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AFE27" w14:textId="0FB99D10" w:rsidR="00CB391A" w:rsidRPr="00051CC2" w:rsidRDefault="008C5D4A" w:rsidP="00E55F4F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051CC2">
        <w:rPr>
          <w:rFonts w:ascii="Times New Roman" w:hAnsi="Times New Roman" w:cs="Times New Roman"/>
          <w:b/>
          <w:bCs/>
          <w:szCs w:val="21"/>
        </w:rPr>
        <w:t>S</w:t>
      </w:r>
      <w:r w:rsidR="00605808">
        <w:rPr>
          <w:rFonts w:ascii="Times New Roman" w:hAnsi="Times New Roman" w:cs="Times New Roman"/>
          <w:b/>
          <w:bCs/>
          <w:szCs w:val="21"/>
        </w:rPr>
        <w:t>2</w:t>
      </w:r>
      <w:r w:rsidRPr="00051CC2">
        <w:rPr>
          <w:rFonts w:ascii="Times New Roman" w:hAnsi="Times New Roman" w:cs="Times New Roman"/>
          <w:b/>
          <w:bCs/>
          <w:szCs w:val="21"/>
        </w:rPr>
        <w:t xml:space="preserve"> </w:t>
      </w:r>
      <w:r w:rsidR="00CB391A" w:rsidRPr="00051CC2">
        <w:rPr>
          <w:rFonts w:ascii="Times New Roman" w:hAnsi="Times New Roman" w:cs="Times New Roman"/>
          <w:b/>
          <w:bCs/>
          <w:szCs w:val="21"/>
        </w:rPr>
        <w:t>Table</w:t>
      </w:r>
      <w:r w:rsidR="00940531" w:rsidRPr="00051CC2">
        <w:rPr>
          <w:rFonts w:ascii="Times New Roman" w:hAnsi="Times New Roman" w:cs="Times New Roman"/>
          <w:b/>
          <w:bCs/>
          <w:szCs w:val="21"/>
        </w:rPr>
        <w:t>.</w:t>
      </w:r>
      <w:r w:rsidR="00832864" w:rsidRPr="00051CC2">
        <w:rPr>
          <w:rFonts w:ascii="Times New Roman" w:hAnsi="Times New Roman" w:cs="Times New Roman"/>
          <w:szCs w:val="21"/>
        </w:rPr>
        <w:t xml:space="preserve"> </w:t>
      </w:r>
      <w:r w:rsidR="00715A17" w:rsidRPr="00E55F4F">
        <w:rPr>
          <w:rFonts w:ascii="Times New Roman" w:hAnsi="Times New Roman" w:cs="Times New Roman"/>
          <w:b/>
          <w:bCs/>
          <w:szCs w:val="21"/>
        </w:rPr>
        <w:t>C</w:t>
      </w:r>
      <w:r w:rsidR="006C44AC" w:rsidRPr="00E55F4F">
        <w:rPr>
          <w:rFonts w:ascii="Times New Roman" w:hAnsi="Times New Roman" w:cs="Times New Roman"/>
          <w:b/>
          <w:bCs/>
          <w:szCs w:val="21"/>
        </w:rPr>
        <w:t>rude odds ratio</w:t>
      </w:r>
      <w:r w:rsidR="00715A17" w:rsidRPr="00E55F4F">
        <w:rPr>
          <w:rFonts w:ascii="Times New Roman" w:hAnsi="Times New Roman" w:cs="Times New Roman"/>
          <w:b/>
          <w:bCs/>
          <w:szCs w:val="21"/>
        </w:rPr>
        <w:t>s</w:t>
      </w:r>
      <w:r w:rsidR="006C44AC" w:rsidRPr="00E55F4F">
        <w:rPr>
          <w:rFonts w:ascii="Times New Roman" w:hAnsi="Times New Roman" w:cs="Times New Roman"/>
          <w:b/>
          <w:bCs/>
          <w:szCs w:val="21"/>
        </w:rPr>
        <w:t xml:space="preserve"> of factors potentially associated with </w:t>
      </w:r>
      <w:r w:rsidR="009A3BED" w:rsidRPr="00E55F4F">
        <w:rPr>
          <w:rFonts w:ascii="Times New Roman" w:hAnsi="Times New Roman" w:cs="Times New Roman"/>
          <w:b/>
          <w:bCs/>
          <w:szCs w:val="21"/>
        </w:rPr>
        <w:t xml:space="preserve">the </w:t>
      </w:r>
      <w:r w:rsidR="006C44AC" w:rsidRPr="00E55F4F">
        <w:rPr>
          <w:rFonts w:ascii="Times New Roman" w:hAnsi="Times New Roman" w:cs="Times New Roman"/>
          <w:b/>
          <w:bCs/>
          <w:szCs w:val="21"/>
        </w:rPr>
        <w:t xml:space="preserve">prognoses </w:t>
      </w:r>
      <w:r w:rsidR="009A3BED" w:rsidRPr="00E55F4F">
        <w:rPr>
          <w:rFonts w:ascii="Times New Roman" w:hAnsi="Times New Roman" w:cs="Times New Roman"/>
          <w:b/>
          <w:bCs/>
          <w:szCs w:val="21"/>
        </w:rPr>
        <w:t>of patients</w:t>
      </w:r>
      <w:r w:rsidR="006C44AC" w:rsidRPr="00E55F4F">
        <w:rPr>
          <w:rFonts w:ascii="Times New Roman" w:hAnsi="Times New Roman" w:cs="Times New Roman"/>
          <w:b/>
          <w:bCs/>
          <w:szCs w:val="21"/>
        </w:rPr>
        <w:t xml:space="preserve"> with partial</w:t>
      </w:r>
      <w:r w:rsidR="00F625BD" w:rsidRPr="00E55F4F">
        <w:rPr>
          <w:rFonts w:ascii="Times New Roman" w:hAnsi="Times New Roman" w:cs="Times New Roman"/>
          <w:b/>
          <w:bCs/>
          <w:szCs w:val="21"/>
        </w:rPr>
        <w:t>ly</w:t>
      </w:r>
      <w:r w:rsidR="006C44AC" w:rsidRPr="00E55F4F">
        <w:rPr>
          <w:rFonts w:ascii="Times New Roman" w:hAnsi="Times New Roman" w:cs="Times New Roman"/>
          <w:b/>
          <w:bCs/>
          <w:szCs w:val="21"/>
        </w:rPr>
        <w:t xml:space="preserve"> missi</w:t>
      </w:r>
      <w:r w:rsidR="00F625BD" w:rsidRPr="00E55F4F">
        <w:rPr>
          <w:rFonts w:ascii="Times New Roman" w:hAnsi="Times New Roman" w:cs="Times New Roman"/>
          <w:b/>
          <w:bCs/>
          <w:szCs w:val="21"/>
        </w:rPr>
        <w:t>n</w:t>
      </w:r>
      <w:r w:rsidR="006C44AC" w:rsidRPr="00E55F4F">
        <w:rPr>
          <w:rFonts w:ascii="Times New Roman" w:hAnsi="Times New Roman" w:cs="Times New Roman"/>
          <w:b/>
          <w:bCs/>
          <w:szCs w:val="21"/>
        </w:rPr>
        <w:t>g data</w:t>
      </w:r>
      <w:r w:rsidRPr="00051CC2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9"/>
        <w:gridCol w:w="3939"/>
        <w:gridCol w:w="2088"/>
        <w:gridCol w:w="483"/>
        <w:gridCol w:w="2088"/>
        <w:gridCol w:w="497"/>
        <w:gridCol w:w="2066"/>
        <w:gridCol w:w="500"/>
        <w:gridCol w:w="2088"/>
      </w:tblGrid>
      <w:tr w:rsidR="009C0268" w:rsidRPr="00051CC2" w14:paraId="43D0E61D" w14:textId="77777777" w:rsidTr="00472C94">
        <w:trPr>
          <w:trHeight w:val="720"/>
        </w:trPr>
        <w:tc>
          <w:tcPr>
            <w:tcW w:w="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02C4" w14:textId="77777777" w:rsidR="00D221D8" w:rsidRPr="00051CC2" w:rsidRDefault="00D221D8" w:rsidP="00D221D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00E7" w14:textId="77777777" w:rsidR="00D221D8" w:rsidRPr="00051CC2" w:rsidRDefault="00D221D8" w:rsidP="00D221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86BE" w14:textId="1B54FB5C" w:rsidR="00D221D8" w:rsidRPr="00051CC2" w:rsidRDefault="00D221D8" w:rsidP="00D221D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evere</w:t>
            </w: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br/>
              <w:t>(n=102)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D054A" w14:textId="77777777" w:rsidR="00D221D8" w:rsidRPr="00051CC2" w:rsidRDefault="00D221D8" w:rsidP="00D221D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08853" w14:textId="263BA7B4" w:rsidR="00D221D8" w:rsidRPr="00051CC2" w:rsidRDefault="00D221D8" w:rsidP="00D221D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Likely to be severe</w:t>
            </w: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br/>
              <w:t>(n=161)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ACAF1" w14:textId="77777777" w:rsidR="00D221D8" w:rsidRPr="00051CC2" w:rsidRDefault="00D221D8" w:rsidP="00D221D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86F58" w14:textId="599D6F78" w:rsidR="00D221D8" w:rsidRPr="00051CC2" w:rsidRDefault="00D221D8" w:rsidP="00D221D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ild to moderate</w:t>
            </w: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br/>
              <w:t>(n=1405)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45D1B" w14:textId="77777777" w:rsidR="00D221D8" w:rsidRPr="00051CC2" w:rsidRDefault="00D221D8" w:rsidP="00D221D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4C25B" w14:textId="07CA2896" w:rsidR="00D221D8" w:rsidRPr="00051CC2" w:rsidRDefault="00D221D8" w:rsidP="00D221D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Unknown severity</w:t>
            </w: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br/>
              <w:t>(n=105)</w:t>
            </w:r>
          </w:p>
        </w:tc>
      </w:tr>
      <w:tr w:rsidR="009C0268" w:rsidRPr="00051CC2" w14:paraId="2EE9C55B" w14:textId="77777777" w:rsidTr="00472C94">
        <w:trPr>
          <w:trHeight w:val="360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C432" w14:textId="77777777" w:rsidR="00D221D8" w:rsidRPr="00051CC2" w:rsidRDefault="00D221D8" w:rsidP="00D221D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8DF4" w14:textId="77777777" w:rsidR="00D221D8" w:rsidRPr="00051CC2" w:rsidRDefault="00D221D8" w:rsidP="00D221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90AC" w14:textId="792DB629" w:rsidR="00D221D8" w:rsidRPr="00051CC2" w:rsidRDefault="00D221D8" w:rsidP="00D221D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OR (95%</w:t>
            </w:r>
            <w:r w:rsidR="00940531"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I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7F7D1" w14:textId="77777777" w:rsidR="00D221D8" w:rsidRPr="00051CC2" w:rsidRDefault="00D221D8" w:rsidP="00D221D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AE4E3" w14:textId="4252AFC3" w:rsidR="00D221D8" w:rsidRPr="00051CC2" w:rsidRDefault="00D221D8" w:rsidP="00D221D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OR (95%</w:t>
            </w:r>
            <w:r w:rsidR="00940531"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I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BE21B" w14:textId="77777777" w:rsidR="00D221D8" w:rsidRPr="00051CC2" w:rsidRDefault="00D221D8" w:rsidP="00D221D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E1994" w14:textId="18D519FD" w:rsidR="00D221D8" w:rsidRPr="00051CC2" w:rsidRDefault="00D221D8" w:rsidP="00D221D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OR (95%</w:t>
            </w:r>
            <w:r w:rsidR="00940531"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I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7E84E" w14:textId="77777777" w:rsidR="00D221D8" w:rsidRPr="00051CC2" w:rsidRDefault="00D221D8" w:rsidP="00D221D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7D240" w14:textId="49A9F97D" w:rsidR="00D221D8" w:rsidRPr="00051CC2" w:rsidRDefault="00D221D8" w:rsidP="00D221D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OR (95%</w:t>
            </w:r>
            <w:r w:rsidR="00940531"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I)</w:t>
            </w:r>
          </w:p>
        </w:tc>
      </w:tr>
      <w:tr w:rsidR="009C0268" w:rsidRPr="00051CC2" w14:paraId="19DF8F08" w14:textId="77777777" w:rsidTr="00472C94">
        <w:trPr>
          <w:trHeight w:val="360"/>
        </w:trPr>
        <w:tc>
          <w:tcPr>
            <w:tcW w:w="4073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014F" w14:textId="0EAF8C81" w:rsidR="00D221D8" w:rsidRPr="00051CC2" w:rsidRDefault="00D221D8" w:rsidP="00D221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ooling methods (</w:t>
            </w:r>
            <w:r w:rsidR="00940531"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ef</w:t>
            </w: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: active cooling</w:t>
            </w:r>
            <w:r w:rsidR="00940531"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17F4" w14:textId="77777777" w:rsidR="00D221D8" w:rsidRPr="00051CC2" w:rsidRDefault="00D221D8" w:rsidP="00D221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C6D4" w14:textId="77777777" w:rsidR="00D221D8" w:rsidRPr="00051CC2" w:rsidRDefault="00D221D8" w:rsidP="00D221D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</w:tr>
      <w:tr w:rsidR="009C0268" w:rsidRPr="00051CC2" w14:paraId="2330F702" w14:textId="77777777" w:rsidTr="00472C94">
        <w:trPr>
          <w:trHeight w:val="360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DB7B" w14:textId="77777777" w:rsidR="00D221D8" w:rsidRPr="00051CC2" w:rsidRDefault="00D221D8" w:rsidP="00D221D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D2A8" w14:textId="19EF0A6B" w:rsidR="00D221D8" w:rsidRPr="00051CC2" w:rsidRDefault="00D221D8" w:rsidP="00D221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ehydration-only therapy</w:t>
            </w:r>
            <w:r w:rsidR="00940531"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29C2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75 (0.48–6.42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D032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C40B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33 (0.65–2.71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7E1C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FE22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4 (0.16–0.71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46BB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2875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 (0.00–)</w:t>
            </w:r>
          </w:p>
        </w:tc>
      </w:tr>
      <w:tr w:rsidR="009C0268" w:rsidRPr="00051CC2" w14:paraId="486D40E5" w14:textId="77777777" w:rsidTr="00472C94">
        <w:trPr>
          <w:trHeight w:val="360"/>
        </w:trPr>
        <w:tc>
          <w:tcPr>
            <w:tcW w:w="1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CDC9" w14:textId="793C5D3C" w:rsidR="00D221D8" w:rsidRPr="00051CC2" w:rsidRDefault="00D221D8" w:rsidP="00D221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ex (</w:t>
            </w:r>
            <w:r w:rsidR="00940531"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ef</w:t>
            </w: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: female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6B7D" w14:textId="77777777" w:rsidR="00D221D8" w:rsidRPr="00051CC2" w:rsidRDefault="00D221D8" w:rsidP="00D221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8196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35FB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9388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AED5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06D5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F0F9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0268" w:rsidRPr="00051CC2" w14:paraId="66549AED" w14:textId="77777777" w:rsidTr="00472C94">
        <w:trPr>
          <w:trHeight w:val="360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7320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559C" w14:textId="12BCB693" w:rsidR="00D221D8" w:rsidRPr="00051CC2" w:rsidRDefault="00051CC2" w:rsidP="00D221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</w:t>
            </w:r>
            <w:r w:rsidR="00D221D8"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2A59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1 (0.32–2.09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68A9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C416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0 (0.57–2.52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254F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0CB5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7 (0.35–1.73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60C3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C6A0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7 (0.02–3.12)</w:t>
            </w:r>
          </w:p>
        </w:tc>
      </w:tr>
      <w:tr w:rsidR="009C0268" w:rsidRPr="00051CC2" w14:paraId="51BB2A22" w14:textId="77777777" w:rsidTr="00472C94">
        <w:trPr>
          <w:trHeight w:val="360"/>
        </w:trPr>
        <w:tc>
          <w:tcPr>
            <w:tcW w:w="1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55C8" w14:textId="7183BBBC" w:rsidR="00D221D8" w:rsidRPr="00051CC2" w:rsidRDefault="00D221D8" w:rsidP="00D221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ge (</w:t>
            </w:r>
            <w:r w:rsidR="00940531"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ef</w:t>
            </w: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: </w:t>
            </w:r>
            <w:r w:rsidR="00940531"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≤</w:t>
            </w: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4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C8C6" w14:textId="77777777" w:rsidR="00D221D8" w:rsidRPr="00051CC2" w:rsidRDefault="00D221D8" w:rsidP="00D221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3C14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B789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EEAC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DF2E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9F03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F704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0268" w:rsidRPr="00051CC2" w14:paraId="3892E202" w14:textId="77777777" w:rsidTr="00472C94">
        <w:trPr>
          <w:trHeight w:val="360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479A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8BFA" w14:textId="65C612CE" w:rsidR="00D221D8" w:rsidRPr="00051CC2" w:rsidRDefault="00940531" w:rsidP="00D221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≥</w:t>
            </w:r>
            <w:r w:rsidR="00D221D8"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D606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5 (0.37–2.46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AD12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8659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95 (0.89–4.25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D315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A2CC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57 (1.43–8.90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419A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9473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2707547.2 (0.00–)</w:t>
            </w:r>
          </w:p>
        </w:tc>
      </w:tr>
      <w:tr w:rsidR="009C0268" w:rsidRPr="00051CC2" w14:paraId="68909C39" w14:textId="77777777" w:rsidTr="00472C94">
        <w:trPr>
          <w:trHeight w:val="360"/>
        </w:trPr>
        <w:tc>
          <w:tcPr>
            <w:tcW w:w="1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4595" w14:textId="026F761A" w:rsidR="00D221D8" w:rsidRPr="00051CC2" w:rsidRDefault="00D221D8" w:rsidP="00D221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Year</w:t>
            </w:r>
            <w:r w:rsidR="00940531"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940531"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ef</w:t>
            </w: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: 2017–2019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63AE" w14:textId="77777777" w:rsidR="00D221D8" w:rsidRPr="00051CC2" w:rsidRDefault="00D221D8" w:rsidP="00D221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0278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A3E4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23B1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0A2D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4820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BD0F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0268" w:rsidRPr="00051CC2" w14:paraId="2DBC48CF" w14:textId="77777777" w:rsidTr="00472C94">
        <w:trPr>
          <w:trHeight w:val="360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2441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9A84" w14:textId="77777777" w:rsidR="00D221D8" w:rsidRPr="00051CC2" w:rsidRDefault="00D221D8" w:rsidP="00D221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010–201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B00B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09 (0.64–6.80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53A9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670B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8 (0.62–2.66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D329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8E48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1 (0.39–1.72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3772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01B5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7695533.89 (0.00–)</w:t>
            </w:r>
          </w:p>
        </w:tc>
      </w:tr>
      <w:tr w:rsidR="009C0268" w:rsidRPr="00051CC2" w14:paraId="76399091" w14:textId="77777777" w:rsidTr="00472C94">
        <w:trPr>
          <w:trHeight w:val="360"/>
        </w:trPr>
        <w:tc>
          <w:tcPr>
            <w:tcW w:w="1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EEB0" w14:textId="09128503" w:rsidR="00D221D8" w:rsidRPr="00051CC2" w:rsidRDefault="00D221D8" w:rsidP="00D221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Onset situation</w:t>
            </w:r>
            <w:r w:rsidR="00940531"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940531"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ef</w:t>
            </w: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: exertional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A657" w14:textId="77777777" w:rsidR="00D221D8" w:rsidRPr="00051CC2" w:rsidRDefault="00D221D8" w:rsidP="00D221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0742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5CE5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A903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C08A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5010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5F2A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0268" w:rsidRPr="00051CC2" w14:paraId="31021C5E" w14:textId="77777777" w:rsidTr="00472C94">
        <w:trPr>
          <w:trHeight w:val="360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015D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1BD5" w14:textId="6CB4E1A4" w:rsidR="00D221D8" w:rsidRPr="00051CC2" w:rsidRDefault="00051CC2" w:rsidP="00D221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</w:t>
            </w:r>
            <w:r w:rsidR="00D221D8"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on</w:t>
            </w:r>
            <w:r w:rsidR="00940531"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</w:t>
            </w:r>
            <w:r w:rsidR="00D221D8"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xertional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AC6B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66 (0.42–6.52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703F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DF86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30 (0.87–6.04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1230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94AD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.14 (2.11–17.84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9781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DD7E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1160613.9 (0.00–)</w:t>
            </w:r>
          </w:p>
        </w:tc>
      </w:tr>
      <w:tr w:rsidR="009C0268" w:rsidRPr="00051CC2" w14:paraId="5383170B" w14:textId="77777777" w:rsidTr="00472C94">
        <w:trPr>
          <w:trHeight w:val="360"/>
        </w:trPr>
        <w:tc>
          <w:tcPr>
            <w:tcW w:w="1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03B6" w14:textId="72415247" w:rsidR="00D221D8" w:rsidRPr="00051CC2" w:rsidRDefault="00D221D8" w:rsidP="00D221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eep temperature (</w:t>
            </w:r>
            <w:r w:rsidR="00940531"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ef</w:t>
            </w: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: ≤40.9°C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347B" w14:textId="77777777" w:rsidR="00D221D8" w:rsidRPr="00051CC2" w:rsidRDefault="00D221D8" w:rsidP="00D221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4AF2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EDD8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5FB1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FC8B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21E8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B114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0268" w:rsidRPr="00051CC2" w14:paraId="3332F0F6" w14:textId="77777777" w:rsidTr="00472C94">
        <w:trPr>
          <w:trHeight w:val="360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E579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430D" w14:textId="77777777" w:rsidR="00D221D8" w:rsidRPr="00051CC2" w:rsidRDefault="00D221D8" w:rsidP="00D221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≥41.0°C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1960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98 (0.71–5.54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2E93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87CE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0 (0.06–24.47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E8D8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5560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59 (0.54–12.46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127A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9A8D" w14:textId="77777777" w:rsidR="00D221D8" w:rsidRPr="00051CC2" w:rsidRDefault="00D221D8" w:rsidP="00472C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9C0268" w:rsidRPr="00051CC2" w14:paraId="49060586" w14:textId="77777777" w:rsidTr="00472C94">
        <w:trPr>
          <w:trHeight w:val="360"/>
        </w:trPr>
        <w:tc>
          <w:tcPr>
            <w:tcW w:w="1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C9C2" w14:textId="4649716D" w:rsidR="00D221D8" w:rsidRPr="00051CC2" w:rsidRDefault="00D221D8" w:rsidP="00D221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Glasgow Coma Scale score (</w:t>
            </w:r>
            <w:r w:rsidR="00940531"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ef</w:t>
            </w: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: 6–15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00C0" w14:textId="77777777" w:rsidR="00D221D8" w:rsidRPr="00051CC2" w:rsidRDefault="00D221D8" w:rsidP="00D221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A774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07F2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C408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16C8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F97C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C337" w14:textId="77777777" w:rsidR="00D221D8" w:rsidRPr="00051CC2" w:rsidRDefault="00D221D8" w:rsidP="00472C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0268" w:rsidRPr="00051CC2" w14:paraId="59AA2AE2" w14:textId="77777777" w:rsidTr="00472C94">
        <w:trPr>
          <w:trHeight w:val="360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B8C7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6EA0" w14:textId="77777777" w:rsidR="00D221D8" w:rsidRPr="00051CC2" w:rsidRDefault="00D221D8" w:rsidP="00D221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–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E323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.50 (1.87–38.68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AEF2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7639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73 (1.52–9.19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295F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F1FB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5.56 (14.67–98.16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2D89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A449" w14:textId="77777777" w:rsidR="00D221D8" w:rsidRPr="00051CC2" w:rsidRDefault="00D221D8" w:rsidP="00472C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9C0268" w:rsidRPr="00051CC2" w14:paraId="1CD5EBBC" w14:textId="77777777" w:rsidTr="00472C94">
        <w:trPr>
          <w:trHeight w:val="360"/>
        </w:trPr>
        <w:tc>
          <w:tcPr>
            <w:tcW w:w="1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F9F0" w14:textId="0D4888EE" w:rsidR="00D221D8" w:rsidRPr="00051CC2" w:rsidRDefault="00D221D8" w:rsidP="00D221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Liver damage</w:t>
            </w:r>
            <w:r w:rsidR="00727886"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  <w:vertAlign w:val="superscript"/>
              </w:rPr>
              <w:t>e</w:t>
            </w: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940531"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ef</w:t>
            </w: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: absent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71DC" w14:textId="77777777" w:rsidR="00D221D8" w:rsidRPr="00051CC2" w:rsidRDefault="00D221D8" w:rsidP="00D221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E08F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AD69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5882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3205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A589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49B2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0268" w:rsidRPr="00051CC2" w14:paraId="7BE60B4A" w14:textId="77777777" w:rsidTr="00472C94">
        <w:trPr>
          <w:trHeight w:val="360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5C5E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7084" w14:textId="77777777" w:rsidR="00D221D8" w:rsidRPr="00051CC2" w:rsidRDefault="00D221D8" w:rsidP="00D221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resent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6726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58 (0.54–12.24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E590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8719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48634771.3 (0.00–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B65A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8697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.13 (2.32–126.65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3E45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E117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3115414.7 (0.00–)</w:t>
            </w:r>
          </w:p>
        </w:tc>
      </w:tr>
      <w:tr w:rsidR="009C0268" w:rsidRPr="00051CC2" w14:paraId="31B63940" w14:textId="77777777" w:rsidTr="00472C94">
        <w:trPr>
          <w:trHeight w:val="360"/>
        </w:trPr>
        <w:tc>
          <w:tcPr>
            <w:tcW w:w="1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1137" w14:textId="4EFE57D1" w:rsidR="00D221D8" w:rsidRPr="00051CC2" w:rsidRDefault="00D221D8" w:rsidP="00D221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enal d</w:t>
            </w:r>
            <w:r w:rsid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y</w:t>
            </w: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function</w:t>
            </w:r>
            <w:r w:rsidR="00727886"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  <w:vertAlign w:val="superscript"/>
              </w:rPr>
              <w:t>f</w:t>
            </w: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940531"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ef</w:t>
            </w: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: absent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4438" w14:textId="77777777" w:rsidR="00D221D8" w:rsidRPr="00051CC2" w:rsidRDefault="00D221D8" w:rsidP="00D221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FEFF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50A1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2214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4131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CC2A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5F84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0268" w:rsidRPr="00051CC2" w14:paraId="688EFDC6" w14:textId="77777777" w:rsidTr="00472C94">
        <w:trPr>
          <w:trHeight w:val="360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0E1D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3B69" w14:textId="77777777" w:rsidR="00D221D8" w:rsidRPr="00051CC2" w:rsidRDefault="00D221D8" w:rsidP="00D221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resent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12EB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45 (0.28–21.11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B12B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7265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.32 (0.94–56.83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7A3D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3F11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19 (0.65–7.38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3EE6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E196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9916200.8 (0.00–)</w:t>
            </w:r>
          </w:p>
        </w:tc>
      </w:tr>
      <w:tr w:rsidR="009C0268" w:rsidRPr="00051CC2" w14:paraId="4A93CB19" w14:textId="77777777" w:rsidTr="00472C94">
        <w:trPr>
          <w:trHeight w:val="360"/>
        </w:trPr>
        <w:tc>
          <w:tcPr>
            <w:tcW w:w="1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7D4E" w14:textId="57CCC482" w:rsidR="00D221D8" w:rsidRPr="00051CC2" w:rsidRDefault="00D221D8" w:rsidP="00D221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C</w:t>
            </w:r>
            <w:r w:rsidR="00727886"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  <w:vertAlign w:val="superscript"/>
              </w:rPr>
              <w:t>g</w:t>
            </w: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940531"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ef</w:t>
            </w: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: DIC score </w:t>
            </w:r>
            <w:r w:rsidR="00940531"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≤</w:t>
            </w: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F426" w14:textId="77777777" w:rsidR="00D221D8" w:rsidRPr="00051CC2" w:rsidRDefault="00D221D8" w:rsidP="00D221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3557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14CA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361D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E13B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8773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19A5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0268" w:rsidRPr="00051CC2" w14:paraId="6D0699AE" w14:textId="77777777" w:rsidTr="00472C94">
        <w:trPr>
          <w:trHeight w:val="360"/>
        </w:trPr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35719" w14:textId="77777777" w:rsidR="00D221D8" w:rsidRPr="00051CC2" w:rsidRDefault="00D221D8" w:rsidP="00D221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12BD5" w14:textId="77777777" w:rsidR="00D221D8" w:rsidRPr="00051CC2" w:rsidRDefault="00D221D8" w:rsidP="00D221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DIC score ≥4 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B4461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23128532.0 (0.00–)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AE0FC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5C94F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46 (1.01–6.04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8CA85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E1C98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.39 (1.54–18.86)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BC99C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25012" w14:textId="77777777" w:rsidR="00D221D8" w:rsidRPr="00051CC2" w:rsidRDefault="00D221D8" w:rsidP="00D221D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51C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30782120.4 (0.00–)</w:t>
            </w:r>
          </w:p>
        </w:tc>
      </w:tr>
    </w:tbl>
    <w:p w14:paraId="3E9DF3D8" w14:textId="77777777" w:rsidR="00940531" w:rsidRPr="00051CC2" w:rsidRDefault="00940531" w:rsidP="00940531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051CC2">
        <w:rPr>
          <w:rFonts w:ascii="Times New Roman" w:hAnsi="Times New Roman" w:cs="Times New Roman"/>
          <w:sz w:val="22"/>
        </w:rPr>
        <w:lastRenderedPageBreak/>
        <w:t>Cases with missing data were excluded from the analysis. All variables were dichotomized prior to single variable and multivariable logistic analyses</w:t>
      </w:r>
    </w:p>
    <w:p w14:paraId="4CA0848D" w14:textId="77777777" w:rsidR="00940531" w:rsidRPr="00051CC2" w:rsidRDefault="00940531" w:rsidP="00940531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051CC2">
        <w:rPr>
          <w:rFonts w:ascii="Times New Roman" w:hAnsi="Times New Roman" w:cs="Times New Roman"/>
          <w:sz w:val="22"/>
        </w:rPr>
        <w:t>cOR: crude odds ratio (univariate analysis), aOR: adjusted odds ratio (multivariable analysis)</w:t>
      </w:r>
    </w:p>
    <w:p w14:paraId="450A0251" w14:textId="77777777" w:rsidR="00940531" w:rsidRPr="00051CC2" w:rsidRDefault="00940531" w:rsidP="00940531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051CC2">
        <w:rPr>
          <w:rFonts w:ascii="Times New Roman" w:hAnsi="Times New Roman" w:cs="Times New Roman"/>
          <w:sz w:val="22"/>
          <w:vertAlign w:val="superscript"/>
        </w:rPr>
        <w:t xml:space="preserve">a </w:t>
      </w:r>
      <w:r w:rsidRPr="00051CC2">
        <w:rPr>
          <w:rFonts w:ascii="Times New Roman" w:hAnsi="Times New Roman" w:cs="Times New Roman"/>
          <w:sz w:val="22"/>
        </w:rPr>
        <w:t>Includes exclusively external, exclusively internal, and combined cooling</w:t>
      </w:r>
    </w:p>
    <w:p w14:paraId="2C07C940" w14:textId="77777777" w:rsidR="00940531" w:rsidRPr="00051CC2" w:rsidRDefault="00940531" w:rsidP="00940531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051CC2">
        <w:rPr>
          <w:rFonts w:ascii="Times New Roman" w:hAnsi="Times New Roman" w:cs="Times New Roman"/>
          <w:sz w:val="22"/>
          <w:vertAlign w:val="superscript"/>
        </w:rPr>
        <w:t>b</w:t>
      </w:r>
      <w:r w:rsidRPr="00051CC2">
        <w:rPr>
          <w:rFonts w:ascii="Times New Roman" w:hAnsi="Times New Roman" w:cs="Times New Roman"/>
          <w:sz w:val="22"/>
        </w:rPr>
        <w:t xml:space="preserve"> Fluid replacement without active cooling</w:t>
      </w:r>
    </w:p>
    <w:p w14:paraId="41C05E56" w14:textId="77777777" w:rsidR="00940531" w:rsidRPr="00051CC2" w:rsidRDefault="00940531" w:rsidP="00940531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051CC2">
        <w:rPr>
          <w:rFonts w:ascii="Times New Roman" w:hAnsi="Times New Roman" w:cs="Times New Roman"/>
          <w:sz w:val="22"/>
          <w:vertAlign w:val="superscript"/>
        </w:rPr>
        <w:t>c</w:t>
      </w:r>
      <w:r w:rsidRPr="00051CC2">
        <w:rPr>
          <w:rFonts w:ascii="Times New Roman" w:hAnsi="Times New Roman" w:cs="Times New Roman"/>
          <w:sz w:val="22"/>
        </w:rPr>
        <w:t xml:space="preserve"> Year when the Heatstroke STUDY was performed</w:t>
      </w:r>
    </w:p>
    <w:p w14:paraId="0BEFEB07" w14:textId="77777777" w:rsidR="00940531" w:rsidRPr="00051CC2" w:rsidRDefault="00940531" w:rsidP="00940531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051CC2">
        <w:rPr>
          <w:rFonts w:ascii="Times New Roman" w:hAnsi="Times New Roman" w:cs="Times New Roman"/>
          <w:sz w:val="22"/>
          <w:vertAlign w:val="superscript"/>
        </w:rPr>
        <w:t>d</w:t>
      </w:r>
      <w:r w:rsidRPr="00051CC2">
        <w:rPr>
          <w:rFonts w:ascii="Times New Roman" w:hAnsi="Times New Roman" w:cs="Times New Roman"/>
          <w:sz w:val="22"/>
        </w:rPr>
        <w:t xml:space="preserve"> Non-exertional: onset of heat illness during participation in daily life activities; exertional: onset of heat illness during participation in sports and labor</w:t>
      </w:r>
    </w:p>
    <w:p w14:paraId="0E182098" w14:textId="77777777" w:rsidR="00940531" w:rsidRPr="00051CC2" w:rsidRDefault="00940531" w:rsidP="00940531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051CC2">
        <w:rPr>
          <w:rFonts w:ascii="Times New Roman" w:hAnsi="Times New Roman" w:cs="Times New Roman"/>
          <w:sz w:val="22"/>
          <w:vertAlign w:val="superscript"/>
        </w:rPr>
        <w:t>e</w:t>
      </w:r>
      <w:r w:rsidRPr="00051CC2">
        <w:rPr>
          <w:rFonts w:ascii="Times New Roman" w:hAnsi="Times New Roman" w:cs="Times New Roman"/>
          <w:sz w:val="22"/>
        </w:rPr>
        <w:t xml:space="preserve"> Damage indicated by aspartate transaminase levels ≥30 U/L (0.5 µkat/L) or alanine aminotransferase levels ≥42 U/L (0.7 µkat/L; male) or ≥23 U/L (0.38 µkat/L; female)</w:t>
      </w:r>
    </w:p>
    <w:p w14:paraId="4EA731C6" w14:textId="0E7BC7AB" w:rsidR="00940531" w:rsidRPr="00051CC2" w:rsidRDefault="00940531" w:rsidP="00940531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051CC2">
        <w:rPr>
          <w:rFonts w:ascii="Times New Roman" w:hAnsi="Times New Roman" w:cs="Times New Roman"/>
          <w:sz w:val="22"/>
          <w:vertAlign w:val="superscript"/>
        </w:rPr>
        <w:t>f</w:t>
      </w:r>
      <w:r w:rsidRPr="00051CC2">
        <w:rPr>
          <w:rFonts w:ascii="Times New Roman" w:hAnsi="Times New Roman" w:cs="Times New Roman"/>
          <w:sz w:val="22"/>
        </w:rPr>
        <w:t xml:space="preserve"> D</w:t>
      </w:r>
      <w:r w:rsidR="00A455EE">
        <w:rPr>
          <w:rFonts w:ascii="Times New Roman" w:hAnsi="Times New Roman" w:cs="Times New Roman"/>
          <w:sz w:val="22"/>
        </w:rPr>
        <w:t>y</w:t>
      </w:r>
      <w:r w:rsidRPr="00051CC2">
        <w:rPr>
          <w:rFonts w:ascii="Times New Roman" w:hAnsi="Times New Roman" w:cs="Times New Roman"/>
          <w:sz w:val="22"/>
        </w:rPr>
        <w:t>sfunction indicated by creatinine levels ≥1.07 mg/dL (94.61 µmol/L; male) or ≥0.80 mg/dL (70.74 µmol/L; female)</w:t>
      </w:r>
    </w:p>
    <w:p w14:paraId="0E9BAE74" w14:textId="7F2D4880" w:rsidR="00D221D8" w:rsidRPr="00051CC2" w:rsidRDefault="00940531" w:rsidP="00940531">
      <w:pPr>
        <w:spacing w:line="480" w:lineRule="auto"/>
        <w:rPr>
          <w:rFonts w:ascii="Times New Roman" w:hAnsi="Times New Roman" w:cs="Times New Roman"/>
          <w:sz w:val="22"/>
        </w:rPr>
      </w:pPr>
      <w:r w:rsidRPr="00051CC2">
        <w:rPr>
          <w:rFonts w:ascii="Times New Roman" w:hAnsi="Times New Roman" w:cs="Times New Roman"/>
          <w:sz w:val="22"/>
          <w:vertAlign w:val="superscript"/>
        </w:rPr>
        <w:t>g</w:t>
      </w:r>
      <w:r w:rsidRPr="00051CC2">
        <w:rPr>
          <w:rFonts w:ascii="Times New Roman" w:hAnsi="Times New Roman" w:cs="Times New Roman"/>
          <w:sz w:val="22"/>
        </w:rPr>
        <w:t xml:space="preserve"> Disseminated Intravascular Coagulation (DIC) defined by a score ≥4 according to the Japanese Association for Acute Medicine scoring system</w:t>
      </w:r>
    </w:p>
    <w:p w14:paraId="6930E037" w14:textId="078B141A" w:rsidR="00227963" w:rsidRPr="00051CC2" w:rsidRDefault="00227963" w:rsidP="00227963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sectPr w:rsidR="00227963" w:rsidRPr="00051CC2" w:rsidSect="00472C9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B4AA5" w14:textId="77777777" w:rsidR="007910E0" w:rsidRDefault="007910E0">
      <w:r>
        <w:separator/>
      </w:r>
    </w:p>
  </w:endnote>
  <w:endnote w:type="continuationSeparator" w:id="0">
    <w:p w14:paraId="492C4972" w14:textId="77777777" w:rsidR="007910E0" w:rsidRDefault="007910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G 明朝L Sun">
    <w:altName w:val="MS Gothic"/>
    <w:charset w:val="80"/>
    <w:family w:val="auto"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497595" w14:textId="77777777" w:rsidR="00051CC2" w:rsidRDefault="00051C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0582A2" w14:textId="77777777" w:rsidR="00051CC2" w:rsidRPr="00051CC2" w:rsidRDefault="00051CC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3B8486" w14:textId="77777777" w:rsidR="00051CC2" w:rsidRPr="00051CC2" w:rsidRDefault="00051C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3CC09" w14:textId="77777777" w:rsidR="007910E0" w:rsidRDefault="007910E0">
      <w:r>
        <w:separator/>
      </w:r>
    </w:p>
  </w:footnote>
  <w:footnote w:type="continuationSeparator" w:id="0">
    <w:p w14:paraId="40BDC640" w14:textId="77777777" w:rsidR="007910E0" w:rsidRDefault="007910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8C467B" w14:textId="77777777" w:rsidR="00051CC2" w:rsidRDefault="00051CC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8729656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2"/>
      </w:rPr>
    </w:sdtEndPr>
    <w:sdtContent>
      <w:p w14:paraId="4F4DCB28" w14:textId="669D762C" w:rsidR="00940531" w:rsidRPr="00051CC2" w:rsidRDefault="00940531">
        <w:pPr>
          <w:pStyle w:val="Header"/>
          <w:jc w:val="right"/>
          <w:rPr>
            <w:rFonts w:ascii="Times New Roman" w:hAnsi="Times New Roman" w:cs="Times New Roman"/>
            <w:sz w:val="22"/>
          </w:rPr>
        </w:pPr>
        <w:r w:rsidRPr="00051CC2">
          <w:rPr>
            <w:rFonts w:ascii="Times New Roman" w:hAnsi="Times New Roman" w:cs="Times New Roman"/>
            <w:sz w:val="22"/>
          </w:rPr>
          <w:fldChar w:fldCharType="begin"/>
        </w:r>
        <w:r w:rsidRPr="00051CC2">
          <w:rPr>
            <w:rFonts w:ascii="Times New Roman" w:hAnsi="Times New Roman" w:cs="Times New Roman"/>
            <w:sz w:val="22"/>
          </w:rPr>
          <w:instrText xml:space="preserve"> PAGE   \* MERGEFORMAT </w:instrText>
        </w:r>
        <w:r w:rsidRPr="00051CC2">
          <w:rPr>
            <w:rFonts w:ascii="Times New Roman" w:hAnsi="Times New Roman" w:cs="Times New Roman"/>
            <w:sz w:val="22"/>
          </w:rPr>
          <w:fldChar w:fldCharType="separate"/>
        </w:r>
        <w:r w:rsidRPr="00051CC2">
          <w:rPr>
            <w:rFonts w:ascii="Times New Roman" w:hAnsi="Times New Roman" w:cs="Times New Roman"/>
            <w:sz w:val="22"/>
          </w:rPr>
          <w:t>2</w:t>
        </w:r>
        <w:r w:rsidRPr="00051CC2">
          <w:rPr>
            <w:rFonts w:ascii="Times New Roman" w:hAnsi="Times New Roman" w:cs="Times New Roman"/>
            <w:sz w:val="22"/>
          </w:rPr>
          <w:fldChar w:fldCharType="end"/>
        </w:r>
      </w:p>
    </w:sdtContent>
  </w:sdt>
  <w:p w14:paraId="2EA06D9D" w14:textId="77777777" w:rsidR="00940531" w:rsidRPr="00051CC2" w:rsidRDefault="0094053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1B0E2A" w14:textId="77777777" w:rsidR="00051CC2" w:rsidRPr="00051CC2" w:rsidRDefault="00051CC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52C52"/>
    <w:multiLevelType w:val="hybridMultilevel"/>
    <w:tmpl w:val="0C30E292"/>
    <w:lvl w:ilvl="0" w:tplc="8660981A">
      <w:start w:val="1"/>
      <w:numFmt w:val="bullet"/>
      <w:lvlText w:val="•"/>
      <w:lvlJc w:val="left"/>
      <w:pPr>
        <w:ind w:left="84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12CC5A1B"/>
    <w:multiLevelType w:val="hybridMultilevel"/>
    <w:tmpl w:val="0E147DB2"/>
    <w:lvl w:ilvl="0" w:tplc="866098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8AAE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0A5B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0E9E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E8EC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906B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A2A6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C441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AEB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5657ED0"/>
    <w:multiLevelType w:val="hybridMultilevel"/>
    <w:tmpl w:val="6C3EDF0C"/>
    <w:lvl w:ilvl="0" w:tplc="8500C1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0C70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6C85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A6A6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1C58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123A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F2DB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3AEB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3A2C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73510D5"/>
    <w:multiLevelType w:val="hybridMultilevel"/>
    <w:tmpl w:val="D850078A"/>
    <w:lvl w:ilvl="0" w:tplc="862846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CAD6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3422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D86D1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ACEF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EA59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60B8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DA73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CA95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7A55880"/>
    <w:multiLevelType w:val="hybridMultilevel"/>
    <w:tmpl w:val="CB6EB734"/>
    <w:lvl w:ilvl="0" w:tplc="C0AC22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923D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C252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4A53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ECFB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D09F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3C92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5AE8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C4FB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9D11300"/>
    <w:multiLevelType w:val="hybridMultilevel"/>
    <w:tmpl w:val="DFEE2E8A"/>
    <w:lvl w:ilvl="0" w:tplc="DC80B56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BF379B8"/>
    <w:multiLevelType w:val="hybridMultilevel"/>
    <w:tmpl w:val="BC28C1AE"/>
    <w:lvl w:ilvl="0" w:tplc="A71EC1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D0A6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38FA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4030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A295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D018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CE66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B8BF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1826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0202E54"/>
    <w:multiLevelType w:val="multilevel"/>
    <w:tmpl w:val="0CF6B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17F4D8C"/>
    <w:multiLevelType w:val="hybridMultilevel"/>
    <w:tmpl w:val="812CF76E"/>
    <w:lvl w:ilvl="0" w:tplc="D974D6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4CB2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58BD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D82C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A614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F2D0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1E30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2E33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CEF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AD147D3"/>
    <w:multiLevelType w:val="hybridMultilevel"/>
    <w:tmpl w:val="5BEC0884"/>
    <w:lvl w:ilvl="0" w:tplc="EEB888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8438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625E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3EDE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DE93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F0F5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8E3B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C2FE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306F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7533629"/>
    <w:multiLevelType w:val="hybridMultilevel"/>
    <w:tmpl w:val="19005C44"/>
    <w:lvl w:ilvl="0" w:tplc="2E0E55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C235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5886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30EA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BA61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1C83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E218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103E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90B0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889174E"/>
    <w:multiLevelType w:val="hybridMultilevel"/>
    <w:tmpl w:val="8FDEA8DE"/>
    <w:lvl w:ilvl="0" w:tplc="DDAA5F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2C97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209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50E1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B0B6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E21A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92EB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446E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3E61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8D62D1B"/>
    <w:multiLevelType w:val="hybridMultilevel"/>
    <w:tmpl w:val="66683C2A"/>
    <w:lvl w:ilvl="0" w:tplc="8A4E66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50D6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5253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265D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2C5F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BA21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78F3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1635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60EB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6CB22CB"/>
    <w:multiLevelType w:val="hybridMultilevel"/>
    <w:tmpl w:val="655E395A"/>
    <w:lvl w:ilvl="0" w:tplc="C53C301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59BE2306"/>
    <w:multiLevelType w:val="hybridMultilevel"/>
    <w:tmpl w:val="35880056"/>
    <w:lvl w:ilvl="0" w:tplc="DE167A90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D12503B"/>
    <w:multiLevelType w:val="hybridMultilevel"/>
    <w:tmpl w:val="DE6098F2"/>
    <w:lvl w:ilvl="0" w:tplc="878A1D50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5D5D0175"/>
    <w:multiLevelType w:val="hybridMultilevel"/>
    <w:tmpl w:val="669E241E"/>
    <w:lvl w:ilvl="0" w:tplc="04090011">
      <w:start w:val="1"/>
      <w:numFmt w:val="decimalEnclosedCircle"/>
      <w:lvlText w:val="%1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C16F20"/>
    <w:multiLevelType w:val="hybridMultilevel"/>
    <w:tmpl w:val="0EA8B69C"/>
    <w:lvl w:ilvl="0" w:tplc="BE460BB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95D5A86"/>
    <w:multiLevelType w:val="hybridMultilevel"/>
    <w:tmpl w:val="33D4DAF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6E767B19"/>
    <w:multiLevelType w:val="hybridMultilevel"/>
    <w:tmpl w:val="80E42792"/>
    <w:lvl w:ilvl="0" w:tplc="63284B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E8BC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5AA1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DABF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ACEA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2253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DCD5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AC04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2A31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738222D4"/>
    <w:multiLevelType w:val="hybridMultilevel"/>
    <w:tmpl w:val="9188994A"/>
    <w:lvl w:ilvl="0" w:tplc="1E3AEA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56DB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DCA7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7C5D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18C0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721C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D639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A6EE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B62E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754934B0"/>
    <w:multiLevelType w:val="hybridMultilevel"/>
    <w:tmpl w:val="437AEBC0"/>
    <w:lvl w:ilvl="0" w:tplc="60C8482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18"/>
  </w:num>
  <w:num w:numId="4">
    <w:abstractNumId w:val="14"/>
  </w:num>
  <w:num w:numId="5">
    <w:abstractNumId w:val="4"/>
  </w:num>
  <w:num w:numId="6">
    <w:abstractNumId w:val="3"/>
  </w:num>
  <w:num w:numId="7">
    <w:abstractNumId w:val="0"/>
  </w:num>
  <w:num w:numId="8">
    <w:abstractNumId w:val="20"/>
  </w:num>
  <w:num w:numId="9">
    <w:abstractNumId w:val="10"/>
  </w:num>
  <w:num w:numId="10">
    <w:abstractNumId w:val="9"/>
  </w:num>
  <w:num w:numId="11">
    <w:abstractNumId w:val="11"/>
  </w:num>
  <w:num w:numId="12">
    <w:abstractNumId w:val="6"/>
  </w:num>
  <w:num w:numId="13">
    <w:abstractNumId w:val="19"/>
  </w:num>
  <w:num w:numId="14">
    <w:abstractNumId w:val="8"/>
  </w:num>
  <w:num w:numId="15">
    <w:abstractNumId w:val="12"/>
  </w:num>
  <w:num w:numId="16">
    <w:abstractNumId w:val="5"/>
  </w:num>
  <w:num w:numId="17">
    <w:abstractNumId w:val="15"/>
  </w:num>
  <w:num w:numId="18">
    <w:abstractNumId w:val="13"/>
  </w:num>
  <w:num w:numId="19">
    <w:abstractNumId w:val="21"/>
  </w:num>
  <w:num w:numId="20">
    <w:abstractNumId w:val="7"/>
  </w:num>
  <w:num w:numId="21">
    <w:abstractNumId w:val="17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xv5arxc2f5sbe5rpzpf0adpva9a0502fep&quot;&gt;My EndNote Library&lt;record-ids&gt;&lt;item&gt;1&lt;/item&gt;&lt;item&gt;27&lt;/item&gt;&lt;item&gt;29&lt;/item&gt;&lt;item&gt;30&lt;/item&gt;&lt;item&gt;32&lt;/item&gt;&lt;item&gt;33&lt;/item&gt;&lt;item&gt;34&lt;/item&gt;&lt;item&gt;41&lt;/item&gt;&lt;item&gt;42&lt;/item&gt;&lt;item&gt;45&lt;/item&gt;&lt;item&gt;48&lt;/item&gt;&lt;item&gt;49&lt;/item&gt;&lt;item&gt;50&lt;/item&gt;&lt;item&gt;54&lt;/item&gt;&lt;item&gt;55&lt;/item&gt;&lt;item&gt;56&lt;/item&gt;&lt;item&gt;57&lt;/item&gt;&lt;item&gt;58&lt;/item&gt;&lt;item&gt;60&lt;/item&gt;&lt;item&gt;61&lt;/item&gt;&lt;item&gt;76&lt;/item&gt;&lt;item&gt;77&lt;/item&gt;&lt;item&gt;94&lt;/item&gt;&lt;item&gt;100&lt;/item&gt;&lt;item&gt;102&lt;/item&gt;&lt;item&gt;103&lt;/item&gt;&lt;item&gt;104&lt;/item&gt;&lt;item&gt;105&lt;/item&gt;&lt;item&gt;968&lt;/item&gt;&lt;item&gt;1393&lt;/item&gt;&lt;item&gt;1395&lt;/item&gt;&lt;/record-ids&gt;&lt;/item&gt;&lt;/Libraries&gt;"/>
  </w:docVars>
  <w:rsids>
    <w:rsidRoot w:val="007D77E0"/>
    <w:rsid w:val="00000AED"/>
    <w:rsid w:val="000011AD"/>
    <w:rsid w:val="000021AA"/>
    <w:rsid w:val="000031A0"/>
    <w:rsid w:val="00006308"/>
    <w:rsid w:val="00006739"/>
    <w:rsid w:val="00007033"/>
    <w:rsid w:val="000076F0"/>
    <w:rsid w:val="00010E48"/>
    <w:rsid w:val="00013853"/>
    <w:rsid w:val="000171B8"/>
    <w:rsid w:val="00023FE5"/>
    <w:rsid w:val="000255C0"/>
    <w:rsid w:val="00025BF8"/>
    <w:rsid w:val="00026AFA"/>
    <w:rsid w:val="00026EBA"/>
    <w:rsid w:val="00026FC3"/>
    <w:rsid w:val="00034795"/>
    <w:rsid w:val="0003547B"/>
    <w:rsid w:val="00036391"/>
    <w:rsid w:val="0003725A"/>
    <w:rsid w:val="00037A2F"/>
    <w:rsid w:val="00044424"/>
    <w:rsid w:val="00047ED9"/>
    <w:rsid w:val="00050E09"/>
    <w:rsid w:val="00051488"/>
    <w:rsid w:val="00051CC2"/>
    <w:rsid w:val="0005476C"/>
    <w:rsid w:val="00055C29"/>
    <w:rsid w:val="00056296"/>
    <w:rsid w:val="000612F0"/>
    <w:rsid w:val="000703C8"/>
    <w:rsid w:val="00070DD4"/>
    <w:rsid w:val="000711B4"/>
    <w:rsid w:val="00071236"/>
    <w:rsid w:val="000743F8"/>
    <w:rsid w:val="000753C1"/>
    <w:rsid w:val="00083DCF"/>
    <w:rsid w:val="0008455B"/>
    <w:rsid w:val="00084B7B"/>
    <w:rsid w:val="00090A70"/>
    <w:rsid w:val="00090EB3"/>
    <w:rsid w:val="000930DB"/>
    <w:rsid w:val="000942F7"/>
    <w:rsid w:val="00095875"/>
    <w:rsid w:val="000A2BE6"/>
    <w:rsid w:val="000A32B4"/>
    <w:rsid w:val="000A3778"/>
    <w:rsid w:val="000A5979"/>
    <w:rsid w:val="000A64EF"/>
    <w:rsid w:val="000A6755"/>
    <w:rsid w:val="000A6981"/>
    <w:rsid w:val="000B1E7C"/>
    <w:rsid w:val="000B222B"/>
    <w:rsid w:val="000B2F96"/>
    <w:rsid w:val="000B509E"/>
    <w:rsid w:val="000C3CED"/>
    <w:rsid w:val="000C525F"/>
    <w:rsid w:val="000C7F6C"/>
    <w:rsid w:val="000D0B60"/>
    <w:rsid w:val="000D5C83"/>
    <w:rsid w:val="000D7927"/>
    <w:rsid w:val="000D7BD6"/>
    <w:rsid w:val="000E142A"/>
    <w:rsid w:val="000E1A2C"/>
    <w:rsid w:val="000E6D96"/>
    <w:rsid w:val="000F6645"/>
    <w:rsid w:val="000F6A1E"/>
    <w:rsid w:val="000F706A"/>
    <w:rsid w:val="0010121F"/>
    <w:rsid w:val="00102D11"/>
    <w:rsid w:val="00102D3F"/>
    <w:rsid w:val="00110E2B"/>
    <w:rsid w:val="0012375B"/>
    <w:rsid w:val="00127060"/>
    <w:rsid w:val="00127D87"/>
    <w:rsid w:val="001317B3"/>
    <w:rsid w:val="001320FF"/>
    <w:rsid w:val="001325FA"/>
    <w:rsid w:val="00132614"/>
    <w:rsid w:val="00135F72"/>
    <w:rsid w:val="00136249"/>
    <w:rsid w:val="001421BB"/>
    <w:rsid w:val="0014729D"/>
    <w:rsid w:val="0015203A"/>
    <w:rsid w:val="00154DDA"/>
    <w:rsid w:val="00156692"/>
    <w:rsid w:val="0015706C"/>
    <w:rsid w:val="00161EDC"/>
    <w:rsid w:val="0016296C"/>
    <w:rsid w:val="0016356C"/>
    <w:rsid w:val="00163D63"/>
    <w:rsid w:val="001657A2"/>
    <w:rsid w:val="00165821"/>
    <w:rsid w:val="00166C9D"/>
    <w:rsid w:val="00167D7A"/>
    <w:rsid w:val="00175B9D"/>
    <w:rsid w:val="001804AA"/>
    <w:rsid w:val="0018129E"/>
    <w:rsid w:val="00183EC5"/>
    <w:rsid w:val="00183F06"/>
    <w:rsid w:val="00184208"/>
    <w:rsid w:val="00186EAC"/>
    <w:rsid w:val="00187C4E"/>
    <w:rsid w:val="00191BE5"/>
    <w:rsid w:val="0019357C"/>
    <w:rsid w:val="00194771"/>
    <w:rsid w:val="00195D58"/>
    <w:rsid w:val="0019705E"/>
    <w:rsid w:val="001A19D1"/>
    <w:rsid w:val="001A41B4"/>
    <w:rsid w:val="001A734D"/>
    <w:rsid w:val="001B1C49"/>
    <w:rsid w:val="001B45B1"/>
    <w:rsid w:val="001B637C"/>
    <w:rsid w:val="001C288C"/>
    <w:rsid w:val="001C3293"/>
    <w:rsid w:val="001C3B3A"/>
    <w:rsid w:val="001C59D4"/>
    <w:rsid w:val="001C5EEF"/>
    <w:rsid w:val="001D3F2D"/>
    <w:rsid w:val="001D5B60"/>
    <w:rsid w:val="001D7702"/>
    <w:rsid w:val="001E1D82"/>
    <w:rsid w:val="001E4198"/>
    <w:rsid w:val="001E5C95"/>
    <w:rsid w:val="001E648E"/>
    <w:rsid w:val="001F0DC6"/>
    <w:rsid w:val="001F2835"/>
    <w:rsid w:val="001F63DC"/>
    <w:rsid w:val="002020E3"/>
    <w:rsid w:val="0020397F"/>
    <w:rsid w:val="00206E58"/>
    <w:rsid w:val="002110E9"/>
    <w:rsid w:val="0021117A"/>
    <w:rsid w:val="00211979"/>
    <w:rsid w:val="00213556"/>
    <w:rsid w:val="00215B77"/>
    <w:rsid w:val="00216181"/>
    <w:rsid w:val="002165EB"/>
    <w:rsid w:val="00216B12"/>
    <w:rsid w:val="002204BE"/>
    <w:rsid w:val="002213DA"/>
    <w:rsid w:val="00222B7D"/>
    <w:rsid w:val="002233C8"/>
    <w:rsid w:val="002243C2"/>
    <w:rsid w:val="00225135"/>
    <w:rsid w:val="00227963"/>
    <w:rsid w:val="00230F9E"/>
    <w:rsid w:val="00231B31"/>
    <w:rsid w:val="00233533"/>
    <w:rsid w:val="0023766F"/>
    <w:rsid w:val="00241490"/>
    <w:rsid w:val="00251572"/>
    <w:rsid w:val="00251FF4"/>
    <w:rsid w:val="002526D9"/>
    <w:rsid w:val="00252CE2"/>
    <w:rsid w:val="0026620B"/>
    <w:rsid w:val="00266325"/>
    <w:rsid w:val="002718C1"/>
    <w:rsid w:val="00272453"/>
    <w:rsid w:val="00272C12"/>
    <w:rsid w:val="0027411D"/>
    <w:rsid w:val="00280EA8"/>
    <w:rsid w:val="00284AE2"/>
    <w:rsid w:val="00292F76"/>
    <w:rsid w:val="00296633"/>
    <w:rsid w:val="002977E9"/>
    <w:rsid w:val="002A0702"/>
    <w:rsid w:val="002A18CD"/>
    <w:rsid w:val="002A3D2F"/>
    <w:rsid w:val="002A56B1"/>
    <w:rsid w:val="002B4C0F"/>
    <w:rsid w:val="002B7142"/>
    <w:rsid w:val="002B7BEA"/>
    <w:rsid w:val="002B7CCE"/>
    <w:rsid w:val="002C1C8F"/>
    <w:rsid w:val="002D4514"/>
    <w:rsid w:val="002E3000"/>
    <w:rsid w:val="002E373D"/>
    <w:rsid w:val="002E37F0"/>
    <w:rsid w:val="002E38CC"/>
    <w:rsid w:val="002E662F"/>
    <w:rsid w:val="002F08D7"/>
    <w:rsid w:val="002F0932"/>
    <w:rsid w:val="002F4E4F"/>
    <w:rsid w:val="002F51C7"/>
    <w:rsid w:val="002F578D"/>
    <w:rsid w:val="002F5817"/>
    <w:rsid w:val="002F64B1"/>
    <w:rsid w:val="002F7C80"/>
    <w:rsid w:val="00301409"/>
    <w:rsid w:val="00304204"/>
    <w:rsid w:val="00304C1D"/>
    <w:rsid w:val="0030641A"/>
    <w:rsid w:val="003123FA"/>
    <w:rsid w:val="003162B3"/>
    <w:rsid w:val="003163C5"/>
    <w:rsid w:val="00317BCF"/>
    <w:rsid w:val="00321330"/>
    <w:rsid w:val="00321832"/>
    <w:rsid w:val="003257ED"/>
    <w:rsid w:val="0032680E"/>
    <w:rsid w:val="00326F76"/>
    <w:rsid w:val="00327368"/>
    <w:rsid w:val="0033199D"/>
    <w:rsid w:val="00334781"/>
    <w:rsid w:val="00335FC4"/>
    <w:rsid w:val="00336A90"/>
    <w:rsid w:val="00340648"/>
    <w:rsid w:val="00341600"/>
    <w:rsid w:val="00341BAF"/>
    <w:rsid w:val="00345DC3"/>
    <w:rsid w:val="00346FF5"/>
    <w:rsid w:val="00347536"/>
    <w:rsid w:val="00350489"/>
    <w:rsid w:val="00353048"/>
    <w:rsid w:val="003550B2"/>
    <w:rsid w:val="00355CF4"/>
    <w:rsid w:val="00355EA6"/>
    <w:rsid w:val="003568FF"/>
    <w:rsid w:val="0035781B"/>
    <w:rsid w:val="00357EA5"/>
    <w:rsid w:val="00361161"/>
    <w:rsid w:val="0036341E"/>
    <w:rsid w:val="00370095"/>
    <w:rsid w:val="00372094"/>
    <w:rsid w:val="003730FA"/>
    <w:rsid w:val="0037405F"/>
    <w:rsid w:val="0037539C"/>
    <w:rsid w:val="00381926"/>
    <w:rsid w:val="0038560B"/>
    <w:rsid w:val="00387158"/>
    <w:rsid w:val="003914F3"/>
    <w:rsid w:val="00392B82"/>
    <w:rsid w:val="00393C17"/>
    <w:rsid w:val="003A4AB2"/>
    <w:rsid w:val="003A4C71"/>
    <w:rsid w:val="003A679A"/>
    <w:rsid w:val="003B32EA"/>
    <w:rsid w:val="003C31D0"/>
    <w:rsid w:val="003C3675"/>
    <w:rsid w:val="003C4C52"/>
    <w:rsid w:val="003C4CEC"/>
    <w:rsid w:val="003C5AD4"/>
    <w:rsid w:val="003C7FBC"/>
    <w:rsid w:val="003D0198"/>
    <w:rsid w:val="003D0DAB"/>
    <w:rsid w:val="003E0037"/>
    <w:rsid w:val="003E0C9E"/>
    <w:rsid w:val="003E1263"/>
    <w:rsid w:val="003E298B"/>
    <w:rsid w:val="003E7719"/>
    <w:rsid w:val="003F115D"/>
    <w:rsid w:val="003F1908"/>
    <w:rsid w:val="003F29E0"/>
    <w:rsid w:val="003F2A34"/>
    <w:rsid w:val="003F5866"/>
    <w:rsid w:val="003F593E"/>
    <w:rsid w:val="003F782C"/>
    <w:rsid w:val="00400B1A"/>
    <w:rsid w:val="0040296E"/>
    <w:rsid w:val="00402D99"/>
    <w:rsid w:val="00406280"/>
    <w:rsid w:val="004070F7"/>
    <w:rsid w:val="0041196F"/>
    <w:rsid w:val="0041307B"/>
    <w:rsid w:val="00413FDE"/>
    <w:rsid w:val="00415907"/>
    <w:rsid w:val="00421A40"/>
    <w:rsid w:val="00425830"/>
    <w:rsid w:val="00433C9C"/>
    <w:rsid w:val="00433FF3"/>
    <w:rsid w:val="0044279A"/>
    <w:rsid w:val="00443529"/>
    <w:rsid w:val="00446299"/>
    <w:rsid w:val="00446A36"/>
    <w:rsid w:val="00446ACB"/>
    <w:rsid w:val="00447059"/>
    <w:rsid w:val="004479F0"/>
    <w:rsid w:val="004519B8"/>
    <w:rsid w:val="00454FE2"/>
    <w:rsid w:val="00455334"/>
    <w:rsid w:val="0046013C"/>
    <w:rsid w:val="0046127D"/>
    <w:rsid w:val="0046406A"/>
    <w:rsid w:val="00464BA4"/>
    <w:rsid w:val="00465025"/>
    <w:rsid w:val="00467069"/>
    <w:rsid w:val="004672D0"/>
    <w:rsid w:val="004702BC"/>
    <w:rsid w:val="00472C94"/>
    <w:rsid w:val="00473776"/>
    <w:rsid w:val="004743A8"/>
    <w:rsid w:val="004759A3"/>
    <w:rsid w:val="00481D6B"/>
    <w:rsid w:val="00482F21"/>
    <w:rsid w:val="00485846"/>
    <w:rsid w:val="00485DE6"/>
    <w:rsid w:val="00487B35"/>
    <w:rsid w:val="004923F9"/>
    <w:rsid w:val="00493644"/>
    <w:rsid w:val="00493DE0"/>
    <w:rsid w:val="00496090"/>
    <w:rsid w:val="004A16A3"/>
    <w:rsid w:val="004A216C"/>
    <w:rsid w:val="004A4203"/>
    <w:rsid w:val="004A556A"/>
    <w:rsid w:val="004B140E"/>
    <w:rsid w:val="004B2755"/>
    <w:rsid w:val="004B3BE0"/>
    <w:rsid w:val="004B4713"/>
    <w:rsid w:val="004C0986"/>
    <w:rsid w:val="004C3064"/>
    <w:rsid w:val="004C7226"/>
    <w:rsid w:val="004D01BA"/>
    <w:rsid w:val="004D292D"/>
    <w:rsid w:val="004E05F5"/>
    <w:rsid w:val="004E0780"/>
    <w:rsid w:val="004E33EE"/>
    <w:rsid w:val="004E3D18"/>
    <w:rsid w:val="004E6352"/>
    <w:rsid w:val="004E7807"/>
    <w:rsid w:val="004E7C09"/>
    <w:rsid w:val="004F18F1"/>
    <w:rsid w:val="004F74B1"/>
    <w:rsid w:val="00501DE1"/>
    <w:rsid w:val="00502392"/>
    <w:rsid w:val="00502B13"/>
    <w:rsid w:val="00504CA1"/>
    <w:rsid w:val="00504DE4"/>
    <w:rsid w:val="0050618D"/>
    <w:rsid w:val="00510B99"/>
    <w:rsid w:val="00513277"/>
    <w:rsid w:val="005139E8"/>
    <w:rsid w:val="00514764"/>
    <w:rsid w:val="00515264"/>
    <w:rsid w:val="005154A7"/>
    <w:rsid w:val="00517320"/>
    <w:rsid w:val="00525E75"/>
    <w:rsid w:val="00541DB3"/>
    <w:rsid w:val="00543B40"/>
    <w:rsid w:val="00545C80"/>
    <w:rsid w:val="0054644B"/>
    <w:rsid w:val="00554A4D"/>
    <w:rsid w:val="00555602"/>
    <w:rsid w:val="00556AEE"/>
    <w:rsid w:val="00560C5A"/>
    <w:rsid w:val="00560DA3"/>
    <w:rsid w:val="00563302"/>
    <w:rsid w:val="005652CD"/>
    <w:rsid w:val="005666B7"/>
    <w:rsid w:val="005713C5"/>
    <w:rsid w:val="005728ED"/>
    <w:rsid w:val="00574928"/>
    <w:rsid w:val="005811FB"/>
    <w:rsid w:val="005849EC"/>
    <w:rsid w:val="00585BB3"/>
    <w:rsid w:val="00591348"/>
    <w:rsid w:val="00591FD5"/>
    <w:rsid w:val="00594647"/>
    <w:rsid w:val="00594D4A"/>
    <w:rsid w:val="005956EB"/>
    <w:rsid w:val="00597AC2"/>
    <w:rsid w:val="005A2265"/>
    <w:rsid w:val="005A343B"/>
    <w:rsid w:val="005A4879"/>
    <w:rsid w:val="005A74D8"/>
    <w:rsid w:val="005B0BC1"/>
    <w:rsid w:val="005B256D"/>
    <w:rsid w:val="005B2947"/>
    <w:rsid w:val="005B55D6"/>
    <w:rsid w:val="005B59B2"/>
    <w:rsid w:val="005B6E39"/>
    <w:rsid w:val="005C0F4E"/>
    <w:rsid w:val="005C3F3E"/>
    <w:rsid w:val="005C548D"/>
    <w:rsid w:val="005C5C0C"/>
    <w:rsid w:val="005C775D"/>
    <w:rsid w:val="005D0206"/>
    <w:rsid w:val="005D0E97"/>
    <w:rsid w:val="005D1340"/>
    <w:rsid w:val="005D2955"/>
    <w:rsid w:val="005D2E5D"/>
    <w:rsid w:val="005D5428"/>
    <w:rsid w:val="005D5B9E"/>
    <w:rsid w:val="005D7F93"/>
    <w:rsid w:val="005E12F0"/>
    <w:rsid w:val="005E3FC0"/>
    <w:rsid w:val="005E5242"/>
    <w:rsid w:val="005E5917"/>
    <w:rsid w:val="005F0DA3"/>
    <w:rsid w:val="005F227D"/>
    <w:rsid w:val="005F3094"/>
    <w:rsid w:val="005F378C"/>
    <w:rsid w:val="006010D6"/>
    <w:rsid w:val="00603C3F"/>
    <w:rsid w:val="0060505F"/>
    <w:rsid w:val="00605808"/>
    <w:rsid w:val="00606EB2"/>
    <w:rsid w:val="00610F13"/>
    <w:rsid w:val="00610F32"/>
    <w:rsid w:val="00613505"/>
    <w:rsid w:val="00614E31"/>
    <w:rsid w:val="006168A5"/>
    <w:rsid w:val="0062208C"/>
    <w:rsid w:val="006234DD"/>
    <w:rsid w:val="00626A4E"/>
    <w:rsid w:val="00627967"/>
    <w:rsid w:val="00631436"/>
    <w:rsid w:val="00634F3D"/>
    <w:rsid w:val="006415B1"/>
    <w:rsid w:val="006437C9"/>
    <w:rsid w:val="00643E2D"/>
    <w:rsid w:val="0064780D"/>
    <w:rsid w:val="00654117"/>
    <w:rsid w:val="0065481A"/>
    <w:rsid w:val="00662F52"/>
    <w:rsid w:val="00664828"/>
    <w:rsid w:val="00664A76"/>
    <w:rsid w:val="00666A19"/>
    <w:rsid w:val="0066763A"/>
    <w:rsid w:val="0067119B"/>
    <w:rsid w:val="00673150"/>
    <w:rsid w:val="00673426"/>
    <w:rsid w:val="006749A8"/>
    <w:rsid w:val="00676073"/>
    <w:rsid w:val="00677B1A"/>
    <w:rsid w:val="00681FFD"/>
    <w:rsid w:val="00685722"/>
    <w:rsid w:val="00692D80"/>
    <w:rsid w:val="00693722"/>
    <w:rsid w:val="00694380"/>
    <w:rsid w:val="006945EC"/>
    <w:rsid w:val="0069558E"/>
    <w:rsid w:val="006A24C9"/>
    <w:rsid w:val="006A66D3"/>
    <w:rsid w:val="006A7D33"/>
    <w:rsid w:val="006B20C7"/>
    <w:rsid w:val="006B47A9"/>
    <w:rsid w:val="006B4D0F"/>
    <w:rsid w:val="006B6558"/>
    <w:rsid w:val="006C06A4"/>
    <w:rsid w:val="006C10D4"/>
    <w:rsid w:val="006C2866"/>
    <w:rsid w:val="006C44AC"/>
    <w:rsid w:val="006C47EE"/>
    <w:rsid w:val="006C6432"/>
    <w:rsid w:val="006D02FA"/>
    <w:rsid w:val="006D0922"/>
    <w:rsid w:val="006D254E"/>
    <w:rsid w:val="006D2FE2"/>
    <w:rsid w:val="006D329E"/>
    <w:rsid w:val="006D7D14"/>
    <w:rsid w:val="006E05E9"/>
    <w:rsid w:val="006E0989"/>
    <w:rsid w:val="006E2183"/>
    <w:rsid w:val="006E4CA5"/>
    <w:rsid w:val="006E5533"/>
    <w:rsid w:val="006F0351"/>
    <w:rsid w:val="006F1A96"/>
    <w:rsid w:val="006F2842"/>
    <w:rsid w:val="00703F7B"/>
    <w:rsid w:val="007104BE"/>
    <w:rsid w:val="00713EFB"/>
    <w:rsid w:val="00715A17"/>
    <w:rsid w:val="007239C0"/>
    <w:rsid w:val="0072687B"/>
    <w:rsid w:val="00727886"/>
    <w:rsid w:val="007318B0"/>
    <w:rsid w:val="007359D4"/>
    <w:rsid w:val="00736059"/>
    <w:rsid w:val="007365F9"/>
    <w:rsid w:val="00740CAC"/>
    <w:rsid w:val="007426F5"/>
    <w:rsid w:val="00744511"/>
    <w:rsid w:val="00750D1A"/>
    <w:rsid w:val="0075389E"/>
    <w:rsid w:val="00754BB4"/>
    <w:rsid w:val="00756734"/>
    <w:rsid w:val="0075774B"/>
    <w:rsid w:val="00761460"/>
    <w:rsid w:val="00762819"/>
    <w:rsid w:val="0076641B"/>
    <w:rsid w:val="00771BEB"/>
    <w:rsid w:val="00781B1B"/>
    <w:rsid w:val="007851FF"/>
    <w:rsid w:val="007910E0"/>
    <w:rsid w:val="00793C91"/>
    <w:rsid w:val="00796AAF"/>
    <w:rsid w:val="00796AF0"/>
    <w:rsid w:val="007970DD"/>
    <w:rsid w:val="007973AD"/>
    <w:rsid w:val="007A1480"/>
    <w:rsid w:val="007A1C2D"/>
    <w:rsid w:val="007A65D3"/>
    <w:rsid w:val="007B45A9"/>
    <w:rsid w:val="007B7366"/>
    <w:rsid w:val="007B793A"/>
    <w:rsid w:val="007C0C47"/>
    <w:rsid w:val="007C1DB3"/>
    <w:rsid w:val="007C20D8"/>
    <w:rsid w:val="007C2A3C"/>
    <w:rsid w:val="007C54E9"/>
    <w:rsid w:val="007C5705"/>
    <w:rsid w:val="007C65F5"/>
    <w:rsid w:val="007D14EF"/>
    <w:rsid w:val="007D3C58"/>
    <w:rsid w:val="007D643D"/>
    <w:rsid w:val="007D68DD"/>
    <w:rsid w:val="007D77E0"/>
    <w:rsid w:val="007E480D"/>
    <w:rsid w:val="007E5EE9"/>
    <w:rsid w:val="007E6DC8"/>
    <w:rsid w:val="007F1E91"/>
    <w:rsid w:val="007F2DD1"/>
    <w:rsid w:val="007F5459"/>
    <w:rsid w:val="0080274E"/>
    <w:rsid w:val="008056C1"/>
    <w:rsid w:val="00806ADF"/>
    <w:rsid w:val="00806DBF"/>
    <w:rsid w:val="00807D74"/>
    <w:rsid w:val="00807E81"/>
    <w:rsid w:val="00815EE0"/>
    <w:rsid w:val="00825960"/>
    <w:rsid w:val="00826790"/>
    <w:rsid w:val="00830950"/>
    <w:rsid w:val="008310A0"/>
    <w:rsid w:val="00832864"/>
    <w:rsid w:val="0084169C"/>
    <w:rsid w:val="00843632"/>
    <w:rsid w:val="00844440"/>
    <w:rsid w:val="008445B3"/>
    <w:rsid w:val="00844795"/>
    <w:rsid w:val="00846A65"/>
    <w:rsid w:val="0085235B"/>
    <w:rsid w:val="00856A9F"/>
    <w:rsid w:val="00857A3C"/>
    <w:rsid w:val="00860A33"/>
    <w:rsid w:val="008654C2"/>
    <w:rsid w:val="0087142F"/>
    <w:rsid w:val="008756F8"/>
    <w:rsid w:val="008773C8"/>
    <w:rsid w:val="00882D4D"/>
    <w:rsid w:val="00884058"/>
    <w:rsid w:val="00895E32"/>
    <w:rsid w:val="00895EFD"/>
    <w:rsid w:val="008973C1"/>
    <w:rsid w:val="00897FB3"/>
    <w:rsid w:val="008A0039"/>
    <w:rsid w:val="008A03C0"/>
    <w:rsid w:val="008A51CF"/>
    <w:rsid w:val="008B2F38"/>
    <w:rsid w:val="008B4D60"/>
    <w:rsid w:val="008B4EA9"/>
    <w:rsid w:val="008C0283"/>
    <w:rsid w:val="008C0DF7"/>
    <w:rsid w:val="008C5AE7"/>
    <w:rsid w:val="008C5D4A"/>
    <w:rsid w:val="008D0090"/>
    <w:rsid w:val="008D0F5B"/>
    <w:rsid w:val="008D1F5E"/>
    <w:rsid w:val="008D20F2"/>
    <w:rsid w:val="008D5A99"/>
    <w:rsid w:val="008E1B41"/>
    <w:rsid w:val="008E436D"/>
    <w:rsid w:val="008E5681"/>
    <w:rsid w:val="008F12CC"/>
    <w:rsid w:val="008F3C4F"/>
    <w:rsid w:val="008F44CA"/>
    <w:rsid w:val="008F46EC"/>
    <w:rsid w:val="008F52F9"/>
    <w:rsid w:val="008F7E49"/>
    <w:rsid w:val="009001E1"/>
    <w:rsid w:val="00900F7C"/>
    <w:rsid w:val="009014B3"/>
    <w:rsid w:val="00901705"/>
    <w:rsid w:val="0090574B"/>
    <w:rsid w:val="00910DB1"/>
    <w:rsid w:val="00911B9D"/>
    <w:rsid w:val="00912763"/>
    <w:rsid w:val="009147ED"/>
    <w:rsid w:val="00914AFD"/>
    <w:rsid w:val="00920104"/>
    <w:rsid w:val="00921C1B"/>
    <w:rsid w:val="0092240E"/>
    <w:rsid w:val="009264A2"/>
    <w:rsid w:val="00931692"/>
    <w:rsid w:val="00931C3B"/>
    <w:rsid w:val="00931E08"/>
    <w:rsid w:val="00932897"/>
    <w:rsid w:val="0093564F"/>
    <w:rsid w:val="00940531"/>
    <w:rsid w:val="009446C0"/>
    <w:rsid w:val="009472D3"/>
    <w:rsid w:val="00950CA4"/>
    <w:rsid w:val="00951B2C"/>
    <w:rsid w:val="00952D13"/>
    <w:rsid w:val="0095541F"/>
    <w:rsid w:val="009638DD"/>
    <w:rsid w:val="00963A4D"/>
    <w:rsid w:val="00967AA5"/>
    <w:rsid w:val="00970BC5"/>
    <w:rsid w:val="00970C9A"/>
    <w:rsid w:val="00971843"/>
    <w:rsid w:val="00971CA6"/>
    <w:rsid w:val="00973059"/>
    <w:rsid w:val="00975C6F"/>
    <w:rsid w:val="00976277"/>
    <w:rsid w:val="00976AF4"/>
    <w:rsid w:val="00981F89"/>
    <w:rsid w:val="00991480"/>
    <w:rsid w:val="009922C9"/>
    <w:rsid w:val="00993EDE"/>
    <w:rsid w:val="00995461"/>
    <w:rsid w:val="00995A93"/>
    <w:rsid w:val="00997923"/>
    <w:rsid w:val="009A0893"/>
    <w:rsid w:val="009A165F"/>
    <w:rsid w:val="009A27B8"/>
    <w:rsid w:val="009A37F3"/>
    <w:rsid w:val="009A3BED"/>
    <w:rsid w:val="009A420F"/>
    <w:rsid w:val="009A733D"/>
    <w:rsid w:val="009B0D3C"/>
    <w:rsid w:val="009C0268"/>
    <w:rsid w:val="009C3D47"/>
    <w:rsid w:val="009C793F"/>
    <w:rsid w:val="009D09E2"/>
    <w:rsid w:val="009D4AEE"/>
    <w:rsid w:val="009D527F"/>
    <w:rsid w:val="009D58C0"/>
    <w:rsid w:val="009D627D"/>
    <w:rsid w:val="009E2C14"/>
    <w:rsid w:val="009E45CA"/>
    <w:rsid w:val="009E4CC3"/>
    <w:rsid w:val="009E61DB"/>
    <w:rsid w:val="009F115B"/>
    <w:rsid w:val="009F1299"/>
    <w:rsid w:val="009F40A3"/>
    <w:rsid w:val="009F7D3E"/>
    <w:rsid w:val="00A04154"/>
    <w:rsid w:val="00A06A9D"/>
    <w:rsid w:val="00A07DF4"/>
    <w:rsid w:val="00A100F1"/>
    <w:rsid w:val="00A10F7E"/>
    <w:rsid w:val="00A13A45"/>
    <w:rsid w:val="00A13CF8"/>
    <w:rsid w:val="00A169BE"/>
    <w:rsid w:val="00A20F72"/>
    <w:rsid w:val="00A212C3"/>
    <w:rsid w:val="00A21C71"/>
    <w:rsid w:val="00A244A7"/>
    <w:rsid w:val="00A24ECA"/>
    <w:rsid w:val="00A25BDD"/>
    <w:rsid w:val="00A25D66"/>
    <w:rsid w:val="00A264EA"/>
    <w:rsid w:val="00A304D3"/>
    <w:rsid w:val="00A32995"/>
    <w:rsid w:val="00A34475"/>
    <w:rsid w:val="00A4431A"/>
    <w:rsid w:val="00A455EE"/>
    <w:rsid w:val="00A45B1C"/>
    <w:rsid w:val="00A4653B"/>
    <w:rsid w:val="00A47C9B"/>
    <w:rsid w:val="00A47DBC"/>
    <w:rsid w:val="00A51028"/>
    <w:rsid w:val="00A515C9"/>
    <w:rsid w:val="00A53C58"/>
    <w:rsid w:val="00A540CA"/>
    <w:rsid w:val="00A576A9"/>
    <w:rsid w:val="00A629A2"/>
    <w:rsid w:val="00A63EE3"/>
    <w:rsid w:val="00A6663C"/>
    <w:rsid w:val="00A6721E"/>
    <w:rsid w:val="00A733E1"/>
    <w:rsid w:val="00A74D82"/>
    <w:rsid w:val="00A7726F"/>
    <w:rsid w:val="00A821D9"/>
    <w:rsid w:val="00A843C3"/>
    <w:rsid w:val="00A86DB1"/>
    <w:rsid w:val="00A875CC"/>
    <w:rsid w:val="00A91D05"/>
    <w:rsid w:val="00A923D4"/>
    <w:rsid w:val="00A94C27"/>
    <w:rsid w:val="00AA0DD0"/>
    <w:rsid w:val="00AA1FA2"/>
    <w:rsid w:val="00AA2E50"/>
    <w:rsid w:val="00AA483F"/>
    <w:rsid w:val="00AB0F92"/>
    <w:rsid w:val="00AB1B79"/>
    <w:rsid w:val="00AB1D0E"/>
    <w:rsid w:val="00AB24A2"/>
    <w:rsid w:val="00AB52F4"/>
    <w:rsid w:val="00AC0EF6"/>
    <w:rsid w:val="00AC5735"/>
    <w:rsid w:val="00AC7095"/>
    <w:rsid w:val="00AD4473"/>
    <w:rsid w:val="00AD59B8"/>
    <w:rsid w:val="00AD6A28"/>
    <w:rsid w:val="00AD6D8E"/>
    <w:rsid w:val="00AE0758"/>
    <w:rsid w:val="00AE3F7D"/>
    <w:rsid w:val="00AE5073"/>
    <w:rsid w:val="00AF1777"/>
    <w:rsid w:val="00AF2428"/>
    <w:rsid w:val="00AF2559"/>
    <w:rsid w:val="00AF2FDB"/>
    <w:rsid w:val="00B008FC"/>
    <w:rsid w:val="00B00F40"/>
    <w:rsid w:val="00B133E3"/>
    <w:rsid w:val="00B13D78"/>
    <w:rsid w:val="00B14B7E"/>
    <w:rsid w:val="00B1563D"/>
    <w:rsid w:val="00B2020C"/>
    <w:rsid w:val="00B25CC0"/>
    <w:rsid w:val="00B32D25"/>
    <w:rsid w:val="00B434EB"/>
    <w:rsid w:val="00B449DA"/>
    <w:rsid w:val="00B4595F"/>
    <w:rsid w:val="00B552D5"/>
    <w:rsid w:val="00B60437"/>
    <w:rsid w:val="00B61CFA"/>
    <w:rsid w:val="00B62218"/>
    <w:rsid w:val="00B63F56"/>
    <w:rsid w:val="00B64543"/>
    <w:rsid w:val="00B70E74"/>
    <w:rsid w:val="00B75EDE"/>
    <w:rsid w:val="00B76CC5"/>
    <w:rsid w:val="00B80974"/>
    <w:rsid w:val="00B81694"/>
    <w:rsid w:val="00B8708A"/>
    <w:rsid w:val="00B87493"/>
    <w:rsid w:val="00B91152"/>
    <w:rsid w:val="00B918AF"/>
    <w:rsid w:val="00B94851"/>
    <w:rsid w:val="00B96CFF"/>
    <w:rsid w:val="00BA385D"/>
    <w:rsid w:val="00BA46AA"/>
    <w:rsid w:val="00BB005A"/>
    <w:rsid w:val="00BB1B98"/>
    <w:rsid w:val="00BB2ADC"/>
    <w:rsid w:val="00BB4223"/>
    <w:rsid w:val="00BB4947"/>
    <w:rsid w:val="00BB60C5"/>
    <w:rsid w:val="00BC100B"/>
    <w:rsid w:val="00BC1C59"/>
    <w:rsid w:val="00BC2581"/>
    <w:rsid w:val="00BC3B82"/>
    <w:rsid w:val="00BD0E9A"/>
    <w:rsid w:val="00BD30B7"/>
    <w:rsid w:val="00BD5B00"/>
    <w:rsid w:val="00BD5B32"/>
    <w:rsid w:val="00BE0086"/>
    <w:rsid w:val="00BE09DE"/>
    <w:rsid w:val="00BE204D"/>
    <w:rsid w:val="00BE34E1"/>
    <w:rsid w:val="00BE5B3A"/>
    <w:rsid w:val="00BF0685"/>
    <w:rsid w:val="00BF1527"/>
    <w:rsid w:val="00BF16CD"/>
    <w:rsid w:val="00BF6584"/>
    <w:rsid w:val="00BF7632"/>
    <w:rsid w:val="00BF7B81"/>
    <w:rsid w:val="00C00CC9"/>
    <w:rsid w:val="00C02AEF"/>
    <w:rsid w:val="00C04248"/>
    <w:rsid w:val="00C05877"/>
    <w:rsid w:val="00C1059F"/>
    <w:rsid w:val="00C17446"/>
    <w:rsid w:val="00C205AB"/>
    <w:rsid w:val="00C220A8"/>
    <w:rsid w:val="00C2628E"/>
    <w:rsid w:val="00C26F65"/>
    <w:rsid w:val="00C274AD"/>
    <w:rsid w:val="00C27BED"/>
    <w:rsid w:val="00C30566"/>
    <w:rsid w:val="00C33690"/>
    <w:rsid w:val="00C35EAB"/>
    <w:rsid w:val="00C36336"/>
    <w:rsid w:val="00C36433"/>
    <w:rsid w:val="00C42168"/>
    <w:rsid w:val="00C43242"/>
    <w:rsid w:val="00C43802"/>
    <w:rsid w:val="00C446C7"/>
    <w:rsid w:val="00C44C05"/>
    <w:rsid w:val="00C464F8"/>
    <w:rsid w:val="00C4671A"/>
    <w:rsid w:val="00C47761"/>
    <w:rsid w:val="00C47E1C"/>
    <w:rsid w:val="00C50655"/>
    <w:rsid w:val="00C51ACE"/>
    <w:rsid w:val="00C51C52"/>
    <w:rsid w:val="00C550EF"/>
    <w:rsid w:val="00C550F3"/>
    <w:rsid w:val="00C56173"/>
    <w:rsid w:val="00C63B1A"/>
    <w:rsid w:val="00C72D08"/>
    <w:rsid w:val="00C75F6C"/>
    <w:rsid w:val="00C76378"/>
    <w:rsid w:val="00C77F7A"/>
    <w:rsid w:val="00C8247C"/>
    <w:rsid w:val="00C83E93"/>
    <w:rsid w:val="00C92BA7"/>
    <w:rsid w:val="00C96D32"/>
    <w:rsid w:val="00CA355E"/>
    <w:rsid w:val="00CA4AF0"/>
    <w:rsid w:val="00CA637A"/>
    <w:rsid w:val="00CB20D2"/>
    <w:rsid w:val="00CB391A"/>
    <w:rsid w:val="00CB5507"/>
    <w:rsid w:val="00CC2556"/>
    <w:rsid w:val="00CD481E"/>
    <w:rsid w:val="00CD4C76"/>
    <w:rsid w:val="00CE1866"/>
    <w:rsid w:val="00CE5D45"/>
    <w:rsid w:val="00CE6DF8"/>
    <w:rsid w:val="00CE71D4"/>
    <w:rsid w:val="00CF0BDD"/>
    <w:rsid w:val="00CF0FE6"/>
    <w:rsid w:val="00CF17EE"/>
    <w:rsid w:val="00CF1857"/>
    <w:rsid w:val="00CF185D"/>
    <w:rsid w:val="00CF7868"/>
    <w:rsid w:val="00D01056"/>
    <w:rsid w:val="00D102BE"/>
    <w:rsid w:val="00D10B98"/>
    <w:rsid w:val="00D13379"/>
    <w:rsid w:val="00D14400"/>
    <w:rsid w:val="00D15CCF"/>
    <w:rsid w:val="00D15FB8"/>
    <w:rsid w:val="00D17C39"/>
    <w:rsid w:val="00D201CC"/>
    <w:rsid w:val="00D21489"/>
    <w:rsid w:val="00D22044"/>
    <w:rsid w:val="00D221D8"/>
    <w:rsid w:val="00D241A5"/>
    <w:rsid w:val="00D24392"/>
    <w:rsid w:val="00D246E2"/>
    <w:rsid w:val="00D26FF8"/>
    <w:rsid w:val="00D3238D"/>
    <w:rsid w:val="00D350A5"/>
    <w:rsid w:val="00D36274"/>
    <w:rsid w:val="00D377DF"/>
    <w:rsid w:val="00D40012"/>
    <w:rsid w:val="00D43ABA"/>
    <w:rsid w:val="00D453E8"/>
    <w:rsid w:val="00D467D1"/>
    <w:rsid w:val="00D47FE9"/>
    <w:rsid w:val="00D52821"/>
    <w:rsid w:val="00D53692"/>
    <w:rsid w:val="00D53DAA"/>
    <w:rsid w:val="00D5791B"/>
    <w:rsid w:val="00D60E41"/>
    <w:rsid w:val="00D60F62"/>
    <w:rsid w:val="00D628CE"/>
    <w:rsid w:val="00D6695C"/>
    <w:rsid w:val="00D72D4A"/>
    <w:rsid w:val="00D73987"/>
    <w:rsid w:val="00D74106"/>
    <w:rsid w:val="00D764E0"/>
    <w:rsid w:val="00D76988"/>
    <w:rsid w:val="00D77CB8"/>
    <w:rsid w:val="00D80613"/>
    <w:rsid w:val="00D846A7"/>
    <w:rsid w:val="00D85087"/>
    <w:rsid w:val="00D853AE"/>
    <w:rsid w:val="00D9278A"/>
    <w:rsid w:val="00D931CC"/>
    <w:rsid w:val="00D94242"/>
    <w:rsid w:val="00D956CB"/>
    <w:rsid w:val="00D9586C"/>
    <w:rsid w:val="00D96B8A"/>
    <w:rsid w:val="00D97C32"/>
    <w:rsid w:val="00DA5A68"/>
    <w:rsid w:val="00DA79D6"/>
    <w:rsid w:val="00DB6355"/>
    <w:rsid w:val="00DC57B7"/>
    <w:rsid w:val="00DC5E6B"/>
    <w:rsid w:val="00DD223E"/>
    <w:rsid w:val="00DD630F"/>
    <w:rsid w:val="00DD6E8B"/>
    <w:rsid w:val="00DE0299"/>
    <w:rsid w:val="00DE0794"/>
    <w:rsid w:val="00DE0B56"/>
    <w:rsid w:val="00DE43FD"/>
    <w:rsid w:val="00DE57CD"/>
    <w:rsid w:val="00DE653A"/>
    <w:rsid w:val="00DE7C86"/>
    <w:rsid w:val="00DF0B50"/>
    <w:rsid w:val="00DF1544"/>
    <w:rsid w:val="00DF1B8C"/>
    <w:rsid w:val="00DF2C75"/>
    <w:rsid w:val="00DF394F"/>
    <w:rsid w:val="00DF5521"/>
    <w:rsid w:val="00DF572C"/>
    <w:rsid w:val="00DF6181"/>
    <w:rsid w:val="00E02A41"/>
    <w:rsid w:val="00E04E13"/>
    <w:rsid w:val="00E06AB2"/>
    <w:rsid w:val="00E075A6"/>
    <w:rsid w:val="00E1032B"/>
    <w:rsid w:val="00E11C93"/>
    <w:rsid w:val="00E137AE"/>
    <w:rsid w:val="00E16B1C"/>
    <w:rsid w:val="00E23B2C"/>
    <w:rsid w:val="00E254D2"/>
    <w:rsid w:val="00E25AF3"/>
    <w:rsid w:val="00E267F2"/>
    <w:rsid w:val="00E33ECD"/>
    <w:rsid w:val="00E35A53"/>
    <w:rsid w:val="00E371B1"/>
    <w:rsid w:val="00E4441C"/>
    <w:rsid w:val="00E46B7E"/>
    <w:rsid w:val="00E473C6"/>
    <w:rsid w:val="00E55F4F"/>
    <w:rsid w:val="00E561D6"/>
    <w:rsid w:val="00E56A41"/>
    <w:rsid w:val="00E604C9"/>
    <w:rsid w:val="00E6095F"/>
    <w:rsid w:val="00E60EF8"/>
    <w:rsid w:val="00E62EAF"/>
    <w:rsid w:val="00E633C2"/>
    <w:rsid w:val="00E65CC2"/>
    <w:rsid w:val="00E6787C"/>
    <w:rsid w:val="00E72EB2"/>
    <w:rsid w:val="00E753D5"/>
    <w:rsid w:val="00E75894"/>
    <w:rsid w:val="00E77470"/>
    <w:rsid w:val="00E7754D"/>
    <w:rsid w:val="00E77B59"/>
    <w:rsid w:val="00E86066"/>
    <w:rsid w:val="00E91606"/>
    <w:rsid w:val="00E922F5"/>
    <w:rsid w:val="00E93F40"/>
    <w:rsid w:val="00E97EE3"/>
    <w:rsid w:val="00EA2132"/>
    <w:rsid w:val="00EA54F6"/>
    <w:rsid w:val="00EB2A78"/>
    <w:rsid w:val="00EB37FD"/>
    <w:rsid w:val="00EB3B20"/>
    <w:rsid w:val="00EB4048"/>
    <w:rsid w:val="00EB5530"/>
    <w:rsid w:val="00EC1FCC"/>
    <w:rsid w:val="00EC3383"/>
    <w:rsid w:val="00EC3C19"/>
    <w:rsid w:val="00EC5602"/>
    <w:rsid w:val="00EC61AF"/>
    <w:rsid w:val="00ED15F6"/>
    <w:rsid w:val="00ED209A"/>
    <w:rsid w:val="00ED27AE"/>
    <w:rsid w:val="00EE1ADE"/>
    <w:rsid w:val="00EE33EB"/>
    <w:rsid w:val="00EF03DF"/>
    <w:rsid w:val="00EF16B9"/>
    <w:rsid w:val="00EF3DF4"/>
    <w:rsid w:val="00EF6F96"/>
    <w:rsid w:val="00F00F58"/>
    <w:rsid w:val="00F03609"/>
    <w:rsid w:val="00F10083"/>
    <w:rsid w:val="00F13D1A"/>
    <w:rsid w:val="00F13FA9"/>
    <w:rsid w:val="00F141DB"/>
    <w:rsid w:val="00F14DE9"/>
    <w:rsid w:val="00F20CF0"/>
    <w:rsid w:val="00F22029"/>
    <w:rsid w:val="00F25478"/>
    <w:rsid w:val="00F307D3"/>
    <w:rsid w:val="00F317A6"/>
    <w:rsid w:val="00F37622"/>
    <w:rsid w:val="00F44D2B"/>
    <w:rsid w:val="00F52E7C"/>
    <w:rsid w:val="00F5366C"/>
    <w:rsid w:val="00F57410"/>
    <w:rsid w:val="00F60F1D"/>
    <w:rsid w:val="00F625BD"/>
    <w:rsid w:val="00F62EFF"/>
    <w:rsid w:val="00F64517"/>
    <w:rsid w:val="00F71D17"/>
    <w:rsid w:val="00F76A57"/>
    <w:rsid w:val="00F9515F"/>
    <w:rsid w:val="00F9632D"/>
    <w:rsid w:val="00F9736D"/>
    <w:rsid w:val="00FA0CD6"/>
    <w:rsid w:val="00FA127A"/>
    <w:rsid w:val="00FA2641"/>
    <w:rsid w:val="00FA7BF3"/>
    <w:rsid w:val="00FB0B2B"/>
    <w:rsid w:val="00FB5E1C"/>
    <w:rsid w:val="00FB6027"/>
    <w:rsid w:val="00FC2906"/>
    <w:rsid w:val="00FC4840"/>
    <w:rsid w:val="00FC590E"/>
    <w:rsid w:val="00FC69E4"/>
    <w:rsid w:val="00FE00A2"/>
    <w:rsid w:val="00FE0C2F"/>
    <w:rsid w:val="00FE20F5"/>
    <w:rsid w:val="00FE3524"/>
    <w:rsid w:val="00FE3D52"/>
    <w:rsid w:val="00FE621A"/>
    <w:rsid w:val="00FE6D05"/>
    <w:rsid w:val="00FF22D1"/>
    <w:rsid w:val="00FF2DE8"/>
    <w:rsid w:val="00FF3989"/>
    <w:rsid w:val="00FF66D3"/>
    <w:rsid w:val="00FF6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FA7080C"/>
  <w15:chartTrackingRefBased/>
  <w15:docId w15:val="{CE5391F4-2330-466C-918F-01758CD1F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7E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77E0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7D77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D77E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D77E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7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7E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77E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7E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D77E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77E0"/>
  </w:style>
  <w:style w:type="paragraph" w:styleId="Footer">
    <w:name w:val="footer"/>
    <w:basedOn w:val="Normal"/>
    <w:link w:val="FooterChar"/>
    <w:uiPriority w:val="99"/>
    <w:unhideWhenUsed/>
    <w:rsid w:val="007D77E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77E0"/>
  </w:style>
  <w:style w:type="paragraph" w:styleId="Revision">
    <w:name w:val="Revision"/>
    <w:hidden/>
    <w:uiPriority w:val="99"/>
    <w:semiHidden/>
    <w:rsid w:val="007D77E0"/>
  </w:style>
  <w:style w:type="character" w:styleId="LineNumber">
    <w:name w:val="line number"/>
    <w:basedOn w:val="DefaultParagraphFont"/>
    <w:uiPriority w:val="99"/>
    <w:semiHidden/>
    <w:unhideWhenUsed/>
    <w:rsid w:val="007D77E0"/>
  </w:style>
  <w:style w:type="paragraph" w:customStyle="1" w:styleId="EndNoteBibliographyTitle">
    <w:name w:val="EndNote Bibliography Title"/>
    <w:basedOn w:val="Normal"/>
    <w:link w:val="EndNoteBibliographyTitle0"/>
    <w:rsid w:val="007D77E0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7D77E0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D77E0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7D77E0"/>
    <w:rPr>
      <w:rFonts w:ascii="Yu Mincho" w:eastAsia="Yu Mincho" w:hAnsi="Yu Mincho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7D77E0"/>
    <w:rPr>
      <w:strike w:val="0"/>
      <w:dstrike w:val="0"/>
      <w:color w:val="0B4F82"/>
      <w:u w:val="none"/>
      <w:effect w:val="none"/>
    </w:rPr>
  </w:style>
  <w:style w:type="paragraph" w:customStyle="1" w:styleId="f-body--xs">
    <w:name w:val="f-body--xs"/>
    <w:basedOn w:val="Normal"/>
    <w:rsid w:val="007D77E0"/>
    <w:pPr>
      <w:widowControl/>
      <w:spacing w:before="100" w:beforeAutospacing="1" w:line="300" w:lineRule="atLeast"/>
      <w:jc w:val="left"/>
    </w:pPr>
    <w:rPr>
      <w:rFonts w:ascii="Times New Roman" w:eastAsia="MS PGothic" w:hAnsi="Times New Roman" w:cs="Times New Roman"/>
      <w:kern w:val="0"/>
      <w:sz w:val="23"/>
      <w:szCs w:val="23"/>
    </w:rPr>
  </w:style>
  <w:style w:type="character" w:customStyle="1" w:styleId="nlmstring-name">
    <w:name w:val="nlm_string-name"/>
    <w:basedOn w:val="DefaultParagraphFont"/>
    <w:rsid w:val="007D77E0"/>
  </w:style>
  <w:style w:type="character" w:customStyle="1" w:styleId="nlmyear">
    <w:name w:val="nlm_year"/>
    <w:basedOn w:val="DefaultParagraphFont"/>
    <w:rsid w:val="007D77E0"/>
  </w:style>
  <w:style w:type="character" w:customStyle="1" w:styleId="nlmfpage">
    <w:name w:val="nlm_fpage"/>
    <w:basedOn w:val="DefaultParagraphFont"/>
    <w:rsid w:val="007D77E0"/>
  </w:style>
  <w:style w:type="character" w:customStyle="1" w:styleId="nlmlpage">
    <w:name w:val="nlm_lpage"/>
    <w:basedOn w:val="DefaultParagraphFont"/>
    <w:rsid w:val="007D77E0"/>
  </w:style>
  <w:style w:type="character" w:customStyle="1" w:styleId="sr-only1">
    <w:name w:val="sr-only1"/>
    <w:basedOn w:val="DefaultParagraphFont"/>
    <w:rsid w:val="007D77E0"/>
    <w:rPr>
      <w:bdr w:val="none" w:sz="0" w:space="0" w:color="auto" w:frame="1"/>
    </w:rPr>
  </w:style>
  <w:style w:type="character" w:customStyle="1" w:styleId="o1056pnejmcme1810762dtwonawk4lzd">
    <w:name w:val="o1056pnejmcme1810762dtwonawk4lzd"/>
    <w:basedOn w:val="DefaultParagraphFont"/>
    <w:rsid w:val="007D77E0"/>
  </w:style>
  <w:style w:type="character" w:customStyle="1" w:styleId="1">
    <w:name w:val="未解決のメンション1"/>
    <w:basedOn w:val="DefaultParagraphFont"/>
    <w:uiPriority w:val="99"/>
    <w:semiHidden/>
    <w:unhideWhenUsed/>
    <w:rsid w:val="005E3FC0"/>
    <w:rPr>
      <w:color w:val="605E5C"/>
      <w:shd w:val="clear" w:color="auto" w:fill="E1DFDD"/>
    </w:rPr>
  </w:style>
  <w:style w:type="paragraph" w:customStyle="1" w:styleId="10">
    <w:name w:val="コメント文字列1"/>
    <w:basedOn w:val="Normal"/>
    <w:rsid w:val="0014729D"/>
    <w:pPr>
      <w:suppressAutoHyphens/>
      <w:jc w:val="left"/>
    </w:pPr>
    <w:rPr>
      <w:rFonts w:ascii="Times New Roman" w:eastAsia="HG 明朝L Sun" w:hAnsi="Times New Roman" w:cs="Times New Roman"/>
      <w:kern w:val="1"/>
      <w:sz w:val="24"/>
      <w:szCs w:val="20"/>
      <w:lang w:eastAsia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FC484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221D8"/>
    <w:rPr>
      <w:color w:val="954F72"/>
      <w:u w:val="single"/>
    </w:rPr>
  </w:style>
  <w:style w:type="paragraph" w:customStyle="1" w:styleId="msonormal0">
    <w:name w:val="msonormal"/>
    <w:basedOn w:val="Normal"/>
    <w:rsid w:val="00D221D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D221D8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font6">
    <w:name w:val="font6"/>
    <w:basedOn w:val="Normal"/>
    <w:rsid w:val="00D221D8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font7">
    <w:name w:val="font7"/>
    <w:basedOn w:val="Normal"/>
    <w:rsid w:val="00D221D8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color w:val="FF0000"/>
      <w:kern w:val="0"/>
      <w:sz w:val="18"/>
      <w:szCs w:val="18"/>
    </w:rPr>
  </w:style>
  <w:style w:type="paragraph" w:customStyle="1" w:styleId="xl67">
    <w:name w:val="xl67"/>
    <w:basedOn w:val="Normal"/>
    <w:rsid w:val="00D221D8"/>
    <w:pPr>
      <w:widowControl/>
      <w:spacing w:before="100" w:beforeAutospacing="1" w:after="100" w:afterAutospacing="1"/>
      <w:jc w:val="left"/>
      <w:textAlignment w:val="bottom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68">
    <w:name w:val="xl68"/>
    <w:basedOn w:val="Normal"/>
    <w:rsid w:val="00D221D8"/>
    <w:pPr>
      <w:widowControl/>
      <w:spacing w:before="100" w:beforeAutospacing="1" w:after="100" w:afterAutospacing="1"/>
      <w:jc w:val="left"/>
      <w:textAlignment w:val="bottom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69">
    <w:name w:val="xl69"/>
    <w:basedOn w:val="Normal"/>
    <w:rsid w:val="00D221D8"/>
    <w:pPr>
      <w:widowControl/>
      <w:spacing w:before="100" w:beforeAutospacing="1" w:after="100" w:afterAutospacing="1"/>
      <w:jc w:val="right"/>
      <w:textAlignment w:val="bottom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70">
    <w:name w:val="xl70"/>
    <w:basedOn w:val="Normal"/>
    <w:rsid w:val="00D221D8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71">
    <w:name w:val="xl71"/>
    <w:basedOn w:val="Normal"/>
    <w:rsid w:val="00D221D8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color w:val="FF0000"/>
      <w:kern w:val="0"/>
      <w:sz w:val="24"/>
      <w:szCs w:val="24"/>
    </w:rPr>
  </w:style>
  <w:style w:type="paragraph" w:customStyle="1" w:styleId="xl72">
    <w:name w:val="xl72"/>
    <w:basedOn w:val="Normal"/>
    <w:rsid w:val="00D221D8"/>
    <w:pPr>
      <w:widowControl/>
      <w:spacing w:before="100" w:beforeAutospacing="1" w:after="100" w:afterAutospacing="1"/>
      <w:jc w:val="righ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73">
    <w:name w:val="xl73"/>
    <w:basedOn w:val="Normal"/>
    <w:rsid w:val="00D221D8"/>
    <w:pPr>
      <w:widowControl/>
      <w:pBdr>
        <w:top w:val="single" w:sz="8" w:space="0" w:color="auto"/>
      </w:pBdr>
      <w:spacing w:before="100" w:beforeAutospacing="1" w:after="100" w:afterAutospacing="1"/>
      <w:jc w:val="righ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74">
    <w:name w:val="xl74"/>
    <w:basedOn w:val="Normal"/>
    <w:rsid w:val="00D221D8"/>
    <w:pPr>
      <w:widowControl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75">
    <w:name w:val="xl75"/>
    <w:basedOn w:val="Normal"/>
    <w:rsid w:val="00D221D8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76">
    <w:name w:val="xl76"/>
    <w:basedOn w:val="Normal"/>
    <w:rsid w:val="00D221D8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77">
    <w:name w:val="xl77"/>
    <w:basedOn w:val="Normal"/>
    <w:rsid w:val="00D221D8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78">
    <w:name w:val="xl78"/>
    <w:basedOn w:val="Normal"/>
    <w:rsid w:val="00D221D8"/>
    <w:pPr>
      <w:widowControl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79">
    <w:name w:val="xl79"/>
    <w:basedOn w:val="Normal"/>
    <w:rsid w:val="00D221D8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80">
    <w:name w:val="xl80"/>
    <w:basedOn w:val="Normal"/>
    <w:rsid w:val="00D221D8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81">
    <w:name w:val="xl81"/>
    <w:basedOn w:val="Normal"/>
    <w:rsid w:val="00D221D8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82">
    <w:name w:val="xl82"/>
    <w:basedOn w:val="Normal"/>
    <w:rsid w:val="00D221D8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83">
    <w:name w:val="xl83"/>
    <w:basedOn w:val="Normal"/>
    <w:rsid w:val="00D221D8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84">
    <w:name w:val="xl84"/>
    <w:basedOn w:val="Normal"/>
    <w:rsid w:val="00D221D8"/>
    <w:pPr>
      <w:widowControl/>
      <w:pBdr>
        <w:top w:val="single" w:sz="4" w:space="0" w:color="auto"/>
      </w:pBdr>
      <w:spacing w:before="100" w:beforeAutospacing="1" w:after="100" w:afterAutospacing="1"/>
      <w:jc w:val="righ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85">
    <w:name w:val="xl85"/>
    <w:basedOn w:val="Normal"/>
    <w:rsid w:val="00D221D8"/>
    <w:pPr>
      <w:widowControl/>
      <w:spacing w:before="100" w:beforeAutospacing="1" w:after="100" w:afterAutospacing="1"/>
      <w:jc w:val="righ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86">
    <w:name w:val="xl86"/>
    <w:basedOn w:val="Normal"/>
    <w:rsid w:val="00D221D8"/>
    <w:pPr>
      <w:widowControl/>
      <w:spacing w:before="100" w:beforeAutospacing="1" w:after="100" w:afterAutospacing="1"/>
      <w:jc w:val="righ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87">
    <w:name w:val="xl87"/>
    <w:basedOn w:val="Normal"/>
    <w:rsid w:val="00D221D8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88">
    <w:name w:val="xl88"/>
    <w:basedOn w:val="Normal"/>
    <w:rsid w:val="00D221D8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89">
    <w:name w:val="xl89"/>
    <w:basedOn w:val="Normal"/>
    <w:rsid w:val="00D221D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90">
    <w:name w:val="xl90"/>
    <w:basedOn w:val="Normal"/>
    <w:rsid w:val="00D221D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8"/>
      <w:szCs w:val="18"/>
    </w:rPr>
  </w:style>
  <w:style w:type="table" w:styleId="TableGrid">
    <w:name w:val="Table Grid"/>
    <w:basedOn w:val="TableNormal"/>
    <w:uiPriority w:val="39"/>
    <w:rsid w:val="00504D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2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5C3AEC-0AE6-4EDF-8254-A23AFB2085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0</Words>
  <Characters>2110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神田 潤</dc:creator>
  <cp:keywords/>
  <dc:description/>
  <cp:lastModifiedBy>chn off33</cp:lastModifiedBy>
  <cp:revision>7</cp:revision>
  <dcterms:created xsi:type="dcterms:W3CDTF">2021-01-18T22:43:00Z</dcterms:created>
  <dcterms:modified xsi:type="dcterms:W3CDTF">2021-11-10T06:07:00Z</dcterms:modified>
</cp:coreProperties>
</file>